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88230" w14:textId="539E699B" w:rsidR="006537CE" w:rsidRDefault="006537CE" w:rsidP="006537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1 C</w:t>
      </w:r>
      <w:r w:rsidRPr="006537CE">
        <w:rPr>
          <w:rFonts w:ascii="Times New Roman" w:hAnsi="Times New Roman" w:cs="Times New Roman"/>
          <w:sz w:val="20"/>
          <w:szCs w:val="20"/>
        </w:rPr>
        <w:t>ombinations of bas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37CE">
        <w:rPr>
          <w:rFonts w:ascii="Times New Roman" w:hAnsi="Times New Roman" w:cs="Times New Roman"/>
          <w:sz w:val="20"/>
          <w:szCs w:val="20"/>
        </w:rPr>
        <w:t>components of sarcopenia definition. AWGS2019 (A), Asian Working Group for Sarcopeni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37CE">
        <w:rPr>
          <w:rFonts w:ascii="Times New Roman" w:hAnsi="Times New Roman" w:cs="Times New Roman"/>
          <w:sz w:val="20"/>
          <w:szCs w:val="20"/>
        </w:rPr>
        <w:t>EWGSOP2 (E), European Working Group on Sarcopenia in Older People; LSMI, low skeletal musc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37CE">
        <w:rPr>
          <w:rFonts w:ascii="Times New Roman" w:hAnsi="Times New Roman" w:cs="Times New Roman"/>
          <w:sz w:val="20"/>
          <w:szCs w:val="20"/>
        </w:rPr>
        <w:t>mass index; LSMD, low skeletal muscle radiodensity; LHGS, low handgrip strength; LGS, low gai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37CE">
        <w:rPr>
          <w:rFonts w:ascii="Times New Roman" w:hAnsi="Times New Roman" w:cs="Times New Roman"/>
          <w:sz w:val="20"/>
          <w:szCs w:val="20"/>
        </w:rPr>
        <w:t>spe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C0AF133" w14:textId="77777777" w:rsidR="006537CE" w:rsidRDefault="006537CE" w:rsidP="005E3811">
      <w:pPr>
        <w:rPr>
          <w:rFonts w:ascii="Times New Roman" w:hAnsi="Times New Roman" w:cs="Times New Roman"/>
          <w:sz w:val="20"/>
          <w:szCs w:val="20"/>
        </w:rPr>
      </w:pPr>
    </w:p>
    <w:p w14:paraId="4243111A" w14:textId="22B6D62F" w:rsidR="006537CE" w:rsidRDefault="006537CE" w:rsidP="005E3811">
      <w:pPr>
        <w:rPr>
          <w:rFonts w:ascii="Times New Roman" w:hAnsi="Times New Roman" w:cs="Times New Roman"/>
          <w:sz w:val="20"/>
          <w:szCs w:val="20"/>
        </w:rPr>
        <w:sectPr w:rsidR="006537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185D9B0A" wp14:editId="6691456C">
            <wp:extent cx="5274310" cy="27552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2096"/>
        <w:gridCol w:w="1300"/>
        <w:gridCol w:w="2095"/>
        <w:gridCol w:w="1300"/>
      </w:tblGrid>
      <w:tr w:rsidR="009B2EC3" w:rsidRPr="00076051" w14:paraId="4AE463B7" w14:textId="77777777" w:rsidTr="005E3811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5612565" w14:textId="5EC5690B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1 Impact of basic </w:t>
            </w:r>
            <w:r w:rsidR="00B73F05">
              <w:rPr>
                <w:rFonts w:ascii="Times New Roman" w:hAnsi="Times New Roman" w:cs="Times New Roman"/>
                <w:sz w:val="20"/>
                <w:szCs w:val="20"/>
              </w:rPr>
              <w:t xml:space="preserve">sarcopenia 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components on postoperative complication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all survival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according to AWGS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9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and EWGSOP2</w:t>
            </w:r>
          </w:p>
        </w:tc>
      </w:tr>
      <w:tr w:rsidR="009B2EC3" w:rsidRPr="00076051" w14:paraId="7D953D63" w14:textId="77777777" w:rsidTr="005E3811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36D23D0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7BC4F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Postoperative com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4094B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ll survival</w:t>
            </w:r>
          </w:p>
        </w:tc>
      </w:tr>
      <w:tr w:rsidR="009B2EC3" w:rsidRPr="00076051" w14:paraId="20669B2F" w14:textId="77777777" w:rsidTr="005E381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60FF2A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9E65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7848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3395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5B3E0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B2EC3" w:rsidRPr="00076051" w14:paraId="6A968E92" w14:textId="77777777" w:rsidTr="005E3811">
        <w:tc>
          <w:tcPr>
            <w:tcW w:w="0" w:type="auto"/>
            <w:tcBorders>
              <w:top w:val="single" w:sz="4" w:space="0" w:color="auto"/>
            </w:tcBorders>
          </w:tcPr>
          <w:p w14:paraId="1B5C265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SM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8211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A336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25A7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590F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347653BF" w14:textId="77777777" w:rsidTr="005E3811">
        <w:tc>
          <w:tcPr>
            <w:tcW w:w="0" w:type="auto"/>
          </w:tcPr>
          <w:p w14:paraId="2CE85E2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6970628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55 (1.259-2.175)</w:t>
            </w:r>
          </w:p>
        </w:tc>
        <w:tc>
          <w:tcPr>
            <w:tcW w:w="0" w:type="auto"/>
          </w:tcPr>
          <w:p w14:paraId="1780612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31D0BE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28 (1.357-2.199)</w:t>
            </w:r>
          </w:p>
        </w:tc>
        <w:tc>
          <w:tcPr>
            <w:tcW w:w="0" w:type="auto"/>
          </w:tcPr>
          <w:p w14:paraId="7C5DC5B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160AE2F0" w14:textId="77777777" w:rsidTr="005E3811">
        <w:tc>
          <w:tcPr>
            <w:tcW w:w="0" w:type="auto"/>
          </w:tcPr>
          <w:p w14:paraId="3A7799A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194DAE2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77 (1.035-1.832)</w:t>
            </w:r>
          </w:p>
        </w:tc>
        <w:tc>
          <w:tcPr>
            <w:tcW w:w="0" w:type="auto"/>
          </w:tcPr>
          <w:p w14:paraId="541DC609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5431AE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74 (1.148-1.893)</w:t>
            </w:r>
          </w:p>
        </w:tc>
        <w:tc>
          <w:tcPr>
            <w:tcW w:w="0" w:type="auto"/>
          </w:tcPr>
          <w:p w14:paraId="4A6B6B9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71D5758D" w14:textId="77777777" w:rsidTr="005E3811">
        <w:tc>
          <w:tcPr>
            <w:tcW w:w="0" w:type="auto"/>
          </w:tcPr>
          <w:p w14:paraId="3AB0C05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29CEC6E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26 (0.953-1.846)</w:t>
            </w:r>
          </w:p>
        </w:tc>
        <w:tc>
          <w:tcPr>
            <w:tcW w:w="0" w:type="auto"/>
          </w:tcPr>
          <w:p w14:paraId="7CB27AB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</w:tcPr>
          <w:p w14:paraId="6619B72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13 (0.840-1.475)</w:t>
            </w:r>
          </w:p>
        </w:tc>
        <w:tc>
          <w:tcPr>
            <w:tcW w:w="0" w:type="auto"/>
          </w:tcPr>
          <w:p w14:paraId="0394783D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9B2EC3" w:rsidRPr="00076051" w14:paraId="1A1962AF" w14:textId="77777777" w:rsidTr="005E3811">
        <w:tc>
          <w:tcPr>
            <w:tcW w:w="0" w:type="auto"/>
          </w:tcPr>
          <w:p w14:paraId="250BA7A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SMD</w:t>
            </w:r>
          </w:p>
        </w:tc>
        <w:tc>
          <w:tcPr>
            <w:tcW w:w="0" w:type="auto"/>
          </w:tcPr>
          <w:p w14:paraId="4B2C384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861A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7E7C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4F8C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2CC8168C" w14:textId="77777777" w:rsidTr="005E3811">
        <w:tc>
          <w:tcPr>
            <w:tcW w:w="0" w:type="auto"/>
          </w:tcPr>
          <w:p w14:paraId="5AEB8C5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1974E63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07 (1.234-2.093)</w:t>
            </w:r>
          </w:p>
        </w:tc>
        <w:tc>
          <w:tcPr>
            <w:tcW w:w="0" w:type="auto"/>
          </w:tcPr>
          <w:p w14:paraId="34B08D5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42A453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45 (1.371-2.221)</w:t>
            </w:r>
          </w:p>
        </w:tc>
        <w:tc>
          <w:tcPr>
            <w:tcW w:w="0" w:type="auto"/>
          </w:tcPr>
          <w:p w14:paraId="14AF868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32C14D11" w14:textId="77777777" w:rsidTr="005E3811">
        <w:tc>
          <w:tcPr>
            <w:tcW w:w="0" w:type="auto"/>
          </w:tcPr>
          <w:p w14:paraId="1315D33A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47550DC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50 (0.857-1.544)</w:t>
            </w:r>
          </w:p>
        </w:tc>
        <w:tc>
          <w:tcPr>
            <w:tcW w:w="0" w:type="auto"/>
          </w:tcPr>
          <w:p w14:paraId="24FF07A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</w:tcPr>
          <w:p w14:paraId="66D5628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08 (1.000-1.710)</w:t>
            </w:r>
          </w:p>
        </w:tc>
        <w:tc>
          <w:tcPr>
            <w:tcW w:w="0" w:type="auto"/>
          </w:tcPr>
          <w:p w14:paraId="23313B6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B2EC3" w:rsidRPr="00076051" w14:paraId="5FA23950" w14:textId="77777777" w:rsidTr="005E3811">
        <w:tc>
          <w:tcPr>
            <w:tcW w:w="0" w:type="auto"/>
          </w:tcPr>
          <w:p w14:paraId="3CB64CC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38AD6D8D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76 (0.792-1.463)</w:t>
            </w:r>
          </w:p>
        </w:tc>
        <w:tc>
          <w:tcPr>
            <w:tcW w:w="0" w:type="auto"/>
          </w:tcPr>
          <w:p w14:paraId="7050979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0" w:type="auto"/>
          </w:tcPr>
          <w:p w14:paraId="5ED4156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86 (0.979-1.689)</w:t>
            </w:r>
          </w:p>
        </w:tc>
        <w:tc>
          <w:tcPr>
            <w:tcW w:w="0" w:type="auto"/>
          </w:tcPr>
          <w:p w14:paraId="09460E6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9B2EC3" w:rsidRPr="00076051" w14:paraId="3D12F829" w14:textId="77777777" w:rsidTr="005E3811">
        <w:tc>
          <w:tcPr>
            <w:tcW w:w="0" w:type="auto"/>
          </w:tcPr>
          <w:p w14:paraId="6D7D93F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HGS</w:t>
            </w:r>
          </w:p>
        </w:tc>
        <w:tc>
          <w:tcPr>
            <w:tcW w:w="0" w:type="auto"/>
          </w:tcPr>
          <w:p w14:paraId="05A360A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E9C96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8A04C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526E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1112A7F5" w14:textId="77777777" w:rsidTr="005E3811">
        <w:tc>
          <w:tcPr>
            <w:tcW w:w="0" w:type="auto"/>
          </w:tcPr>
          <w:p w14:paraId="1BC7213A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415269DD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989 (1.524-2.597)</w:t>
            </w:r>
          </w:p>
        </w:tc>
        <w:tc>
          <w:tcPr>
            <w:tcW w:w="0" w:type="auto"/>
          </w:tcPr>
          <w:p w14:paraId="11B41B2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8369A9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33 (1.361-2.208)</w:t>
            </w:r>
          </w:p>
        </w:tc>
        <w:tc>
          <w:tcPr>
            <w:tcW w:w="0" w:type="auto"/>
          </w:tcPr>
          <w:p w14:paraId="5D7949D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5868C904" w14:textId="77777777" w:rsidTr="005E3811">
        <w:tc>
          <w:tcPr>
            <w:tcW w:w="0" w:type="auto"/>
          </w:tcPr>
          <w:p w14:paraId="13C2163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17DBA01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19 (1.136-2.032)</w:t>
            </w:r>
          </w:p>
        </w:tc>
        <w:tc>
          <w:tcPr>
            <w:tcW w:w="0" w:type="auto"/>
          </w:tcPr>
          <w:p w14:paraId="5F985C5A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1BE10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21 (1.014-1.720)</w:t>
            </w:r>
          </w:p>
        </w:tc>
        <w:tc>
          <w:tcPr>
            <w:tcW w:w="0" w:type="auto"/>
          </w:tcPr>
          <w:p w14:paraId="0F94BEC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2E0DAC54" w14:textId="77777777" w:rsidTr="005E3811">
        <w:tc>
          <w:tcPr>
            <w:tcW w:w="0" w:type="auto"/>
          </w:tcPr>
          <w:p w14:paraId="46F472A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2AE0109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81 (1.092-2.007)</w:t>
            </w:r>
          </w:p>
        </w:tc>
        <w:tc>
          <w:tcPr>
            <w:tcW w:w="0" w:type="auto"/>
          </w:tcPr>
          <w:p w14:paraId="70EA58F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963ADD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74 (0.815-1.415)</w:t>
            </w:r>
          </w:p>
        </w:tc>
        <w:tc>
          <w:tcPr>
            <w:tcW w:w="0" w:type="auto"/>
          </w:tcPr>
          <w:p w14:paraId="3011985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9B2EC3" w:rsidRPr="00076051" w14:paraId="3A853152" w14:textId="77777777" w:rsidTr="005E3811">
        <w:tc>
          <w:tcPr>
            <w:tcW w:w="0" w:type="auto"/>
          </w:tcPr>
          <w:p w14:paraId="5D98D5E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GS</w:t>
            </w:r>
          </w:p>
        </w:tc>
        <w:tc>
          <w:tcPr>
            <w:tcW w:w="0" w:type="auto"/>
          </w:tcPr>
          <w:p w14:paraId="4B51D78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6382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63F48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A97F4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1A6F1A7E" w14:textId="77777777" w:rsidTr="005E3811">
        <w:tc>
          <w:tcPr>
            <w:tcW w:w="0" w:type="auto"/>
          </w:tcPr>
          <w:p w14:paraId="22C1DEC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028D00F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63 (1.047-1.775)</w:t>
            </w:r>
          </w:p>
        </w:tc>
        <w:tc>
          <w:tcPr>
            <w:tcW w:w="0" w:type="auto"/>
          </w:tcPr>
          <w:p w14:paraId="7669E64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7B5267D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84 (1.323-2.143)</w:t>
            </w:r>
          </w:p>
        </w:tc>
        <w:tc>
          <w:tcPr>
            <w:tcW w:w="0" w:type="auto"/>
          </w:tcPr>
          <w:p w14:paraId="5B92666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3A25706D" w14:textId="77777777" w:rsidTr="005E3811">
        <w:tc>
          <w:tcPr>
            <w:tcW w:w="0" w:type="auto"/>
          </w:tcPr>
          <w:p w14:paraId="3358198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55D8545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82 (0.814-1.438)</w:t>
            </w:r>
          </w:p>
        </w:tc>
        <w:tc>
          <w:tcPr>
            <w:tcW w:w="0" w:type="auto"/>
          </w:tcPr>
          <w:p w14:paraId="67296B7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0" w:type="auto"/>
          </w:tcPr>
          <w:p w14:paraId="3B0BD153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20 (1.097-1.838)</w:t>
            </w:r>
          </w:p>
        </w:tc>
        <w:tc>
          <w:tcPr>
            <w:tcW w:w="0" w:type="auto"/>
          </w:tcPr>
          <w:p w14:paraId="4F6A3FF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00FDE0C2" w14:textId="77777777" w:rsidTr="005E3811">
        <w:tc>
          <w:tcPr>
            <w:tcW w:w="0" w:type="auto"/>
          </w:tcPr>
          <w:p w14:paraId="4956E32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255656E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988 (0.736-1.326)</w:t>
            </w:r>
          </w:p>
        </w:tc>
        <w:tc>
          <w:tcPr>
            <w:tcW w:w="0" w:type="auto"/>
          </w:tcPr>
          <w:p w14:paraId="7C505A5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</w:tcPr>
          <w:p w14:paraId="31A6C2ED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10 (0.851-1.448)</w:t>
            </w:r>
          </w:p>
        </w:tc>
        <w:tc>
          <w:tcPr>
            <w:tcW w:w="0" w:type="auto"/>
          </w:tcPr>
          <w:p w14:paraId="6590D9B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9B2EC3" w:rsidRPr="00076051" w14:paraId="0D2DD171" w14:textId="77777777" w:rsidTr="005E3811">
        <w:tc>
          <w:tcPr>
            <w:tcW w:w="0" w:type="auto"/>
          </w:tcPr>
          <w:p w14:paraId="26A435B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HGS</w:t>
            </w:r>
          </w:p>
        </w:tc>
        <w:tc>
          <w:tcPr>
            <w:tcW w:w="0" w:type="auto"/>
          </w:tcPr>
          <w:p w14:paraId="04AC7829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A65F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77A01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45A09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025F78B1" w14:textId="77777777" w:rsidTr="005E3811">
        <w:tc>
          <w:tcPr>
            <w:tcW w:w="0" w:type="auto"/>
          </w:tcPr>
          <w:p w14:paraId="31C88BB5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75A4664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17 (1.613-2.779)</w:t>
            </w:r>
          </w:p>
        </w:tc>
        <w:tc>
          <w:tcPr>
            <w:tcW w:w="0" w:type="auto"/>
          </w:tcPr>
          <w:p w14:paraId="3EF5D07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74A870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13 (1.336-2.195)</w:t>
            </w:r>
          </w:p>
        </w:tc>
        <w:tc>
          <w:tcPr>
            <w:tcW w:w="0" w:type="auto"/>
          </w:tcPr>
          <w:p w14:paraId="012BA4D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4CB1E47D" w14:textId="77777777" w:rsidTr="005E3811">
        <w:tc>
          <w:tcPr>
            <w:tcW w:w="0" w:type="auto"/>
          </w:tcPr>
          <w:p w14:paraId="23A5D4B4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2BDDB76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25 (1.211-2.182)</w:t>
            </w:r>
          </w:p>
        </w:tc>
        <w:tc>
          <w:tcPr>
            <w:tcW w:w="0" w:type="auto"/>
          </w:tcPr>
          <w:p w14:paraId="73D2740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BB90A5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96 (0.989-1.698)</w:t>
            </w:r>
          </w:p>
        </w:tc>
        <w:tc>
          <w:tcPr>
            <w:tcW w:w="0" w:type="auto"/>
          </w:tcPr>
          <w:p w14:paraId="34CD8D4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B2EC3" w:rsidRPr="00076051" w14:paraId="4556DCBE" w14:textId="77777777" w:rsidTr="005E3811">
        <w:tc>
          <w:tcPr>
            <w:tcW w:w="0" w:type="auto"/>
          </w:tcPr>
          <w:p w14:paraId="5F97676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4E65B12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06 (1.177-2.191)</w:t>
            </w:r>
          </w:p>
        </w:tc>
        <w:tc>
          <w:tcPr>
            <w:tcW w:w="0" w:type="auto"/>
          </w:tcPr>
          <w:p w14:paraId="2E4A18D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BA874C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979 (0.736-1.301)</w:t>
            </w:r>
          </w:p>
        </w:tc>
        <w:tc>
          <w:tcPr>
            <w:tcW w:w="0" w:type="auto"/>
          </w:tcPr>
          <w:p w14:paraId="3894F3B9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9B2EC3" w:rsidRPr="00076051" w14:paraId="299F18FB" w14:textId="77777777" w:rsidTr="005E3811">
        <w:tc>
          <w:tcPr>
            <w:tcW w:w="0" w:type="auto"/>
          </w:tcPr>
          <w:p w14:paraId="305F4B6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GS</w:t>
            </w:r>
          </w:p>
        </w:tc>
        <w:tc>
          <w:tcPr>
            <w:tcW w:w="0" w:type="auto"/>
          </w:tcPr>
          <w:p w14:paraId="52DB805C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8252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56FC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E0AB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EC3" w:rsidRPr="00076051" w14:paraId="74E7187C" w14:textId="77777777" w:rsidTr="005E3811">
        <w:tc>
          <w:tcPr>
            <w:tcW w:w="0" w:type="auto"/>
          </w:tcPr>
          <w:p w14:paraId="578E159F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00E056B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35 (1.274-2.361)</w:t>
            </w:r>
          </w:p>
        </w:tc>
        <w:tc>
          <w:tcPr>
            <w:tcW w:w="0" w:type="auto"/>
          </w:tcPr>
          <w:p w14:paraId="396AADA7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C94A1F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09 (1.701-2.869)</w:t>
            </w:r>
          </w:p>
        </w:tc>
        <w:tc>
          <w:tcPr>
            <w:tcW w:w="0" w:type="auto"/>
          </w:tcPr>
          <w:p w14:paraId="7D16F5F8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2DE5470D" w14:textId="77777777" w:rsidTr="005E3811">
        <w:tc>
          <w:tcPr>
            <w:tcW w:w="0" w:type="auto"/>
          </w:tcPr>
          <w:p w14:paraId="60A354BE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74F6D51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97 (0.926-1.818)</w:t>
            </w:r>
          </w:p>
        </w:tc>
        <w:tc>
          <w:tcPr>
            <w:tcW w:w="0" w:type="auto"/>
          </w:tcPr>
          <w:p w14:paraId="3C58B110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318D7C2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839 (1.375-2.460)</w:t>
            </w:r>
          </w:p>
        </w:tc>
        <w:tc>
          <w:tcPr>
            <w:tcW w:w="0" w:type="auto"/>
          </w:tcPr>
          <w:p w14:paraId="1BE150C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35F985CD" w14:textId="77777777" w:rsidTr="005E3811">
        <w:tc>
          <w:tcPr>
            <w:tcW w:w="0" w:type="auto"/>
            <w:tcBorders>
              <w:bottom w:val="single" w:sz="4" w:space="0" w:color="auto"/>
            </w:tcBorders>
          </w:tcPr>
          <w:p w14:paraId="4FE3864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A23EDB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82 (0.831-1.6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25031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B5292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82 (1.169-2.1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BA519" w14:textId="77777777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B2EC3" w:rsidRPr="00076051" w14:paraId="4388532F" w14:textId="77777777" w:rsidTr="005E3811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08EDB85" w14:textId="418985F0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Statistically significant (</w:t>
            </w: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&lt; 0.05)</w:t>
            </w:r>
          </w:p>
        </w:tc>
      </w:tr>
      <w:tr w:rsidR="009B2EC3" w:rsidRPr="00076051" w14:paraId="7E7D9712" w14:textId="77777777" w:rsidTr="005E3811">
        <w:tc>
          <w:tcPr>
            <w:tcW w:w="0" w:type="auto"/>
            <w:gridSpan w:val="5"/>
          </w:tcPr>
          <w:p w14:paraId="5FEC120E" w14:textId="17DD5004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Model 1 was unadjusted; Model 2 was adjusted for age and sex; Model 3 was adjusted for Model 2 plus BMI, smoking history, alcohol drinking history, reduced food intake, weight loss, NRS 2002 </w:t>
            </w:r>
            <w:r w:rsidRPr="00076051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≥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3, CCI score, ASA score </w:t>
            </w:r>
            <w:r w:rsidRPr="00076051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≥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3, anemia, 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430E" w:rsidRPr="0046430E">
              <w:rPr>
                <w:rFonts w:ascii="Times New Roman" w:hAnsi="Times New Roman" w:cs="Times New Roman"/>
                <w:sz w:val="20"/>
                <w:szCs w:val="20"/>
              </w:rPr>
              <w:t>ypoalbuminemia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TNM stage, and laparoscopic surgery</w:t>
            </w:r>
          </w:p>
        </w:tc>
      </w:tr>
      <w:tr w:rsidR="009B2EC3" w:rsidRPr="00076051" w14:paraId="7767F7DF" w14:textId="77777777" w:rsidTr="005E3811">
        <w:tc>
          <w:tcPr>
            <w:tcW w:w="0" w:type="auto"/>
            <w:gridSpan w:val="5"/>
          </w:tcPr>
          <w:p w14:paraId="331994A3" w14:textId="7C18EE58" w:rsidR="009B2EC3" w:rsidRPr="00076051" w:rsidRDefault="009B2EC3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WG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A)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Asian Working Group for Sarcopenia; EWGSO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E)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European Working Group on Sarcopenia in Older People; LSMI, low skeletal muscle mass index; LSMD, low skeletal mus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radiodensity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; LHGS, low handgrip strength; LGS, low gait speed; OR, odds ratio; HR, hazard ratio; CI, confidential interval</w:t>
            </w:r>
          </w:p>
        </w:tc>
      </w:tr>
    </w:tbl>
    <w:p w14:paraId="40577341" w14:textId="77777777" w:rsidR="00B73F05" w:rsidRDefault="00B73F05">
      <w:pPr>
        <w:sectPr w:rsidR="00B73F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668"/>
        <w:gridCol w:w="1836"/>
        <w:gridCol w:w="1755"/>
      </w:tblGrid>
      <w:tr w:rsidR="00B73F05" w:rsidRPr="00076051" w14:paraId="4BAD549E" w14:textId="77777777" w:rsidTr="005E3811">
        <w:tc>
          <w:tcPr>
            <w:tcW w:w="8211" w:type="dxa"/>
            <w:gridSpan w:val="4"/>
            <w:tcBorders>
              <w:top w:val="nil"/>
              <w:bottom w:val="single" w:sz="4" w:space="0" w:color="auto"/>
            </w:tcBorders>
          </w:tcPr>
          <w:p w14:paraId="4BF6873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2 Muscle characteristics between </w:t>
            </w:r>
            <w:proofErr w:type="spellStart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73F05" w:rsidRPr="00076051" w14:paraId="0BA3A9F4" w14:textId="77777777" w:rsidTr="005E3811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3941ED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47112F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F0C82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(n=402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03A30F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376510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(n=254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1D100BD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</w:p>
        </w:tc>
      </w:tr>
      <w:tr w:rsidR="00B73F05" w:rsidRPr="00076051" w14:paraId="59F20BFF" w14:textId="77777777" w:rsidTr="005E3811">
        <w:tc>
          <w:tcPr>
            <w:tcW w:w="2952" w:type="dxa"/>
          </w:tcPr>
          <w:p w14:paraId="20BB9D8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SMI, cm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8" w:type="dxa"/>
          </w:tcPr>
          <w:p w14:paraId="5896299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40.5 (10.2)</w:t>
            </w:r>
          </w:p>
        </w:tc>
        <w:tc>
          <w:tcPr>
            <w:tcW w:w="1836" w:type="dxa"/>
          </w:tcPr>
          <w:p w14:paraId="13C75E6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39.0 (9.2)</w:t>
            </w:r>
          </w:p>
        </w:tc>
        <w:tc>
          <w:tcPr>
            <w:tcW w:w="1755" w:type="dxa"/>
          </w:tcPr>
          <w:p w14:paraId="627C69C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28DEEAA3" w14:textId="77777777" w:rsidTr="005E3811">
        <w:tc>
          <w:tcPr>
            <w:tcW w:w="2952" w:type="dxa"/>
          </w:tcPr>
          <w:p w14:paraId="35C30B4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SMD, HU</w:t>
            </w:r>
          </w:p>
        </w:tc>
        <w:tc>
          <w:tcPr>
            <w:tcW w:w="1668" w:type="dxa"/>
          </w:tcPr>
          <w:p w14:paraId="1694943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35.0 (10.1)</w:t>
            </w:r>
          </w:p>
        </w:tc>
        <w:tc>
          <w:tcPr>
            <w:tcW w:w="1836" w:type="dxa"/>
          </w:tcPr>
          <w:p w14:paraId="5D079BC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32.5 (10.5)</w:t>
            </w:r>
          </w:p>
        </w:tc>
        <w:tc>
          <w:tcPr>
            <w:tcW w:w="1755" w:type="dxa"/>
          </w:tcPr>
          <w:p w14:paraId="07F04DA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3E4AA283" w14:textId="77777777" w:rsidTr="005E3811">
        <w:tc>
          <w:tcPr>
            <w:tcW w:w="8211" w:type="dxa"/>
            <w:gridSpan w:val="4"/>
            <w:tcBorders>
              <w:top w:val="single" w:sz="4" w:space="0" w:color="auto"/>
              <w:bottom w:val="nil"/>
            </w:tcBorders>
          </w:tcPr>
          <w:p w14:paraId="0ADC3E31" w14:textId="44D3600F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Numbers are median (interquartile range)</w:t>
            </w:r>
          </w:p>
        </w:tc>
      </w:tr>
      <w:tr w:rsidR="00B73F05" w:rsidRPr="00076051" w14:paraId="25DE2B79" w14:textId="77777777" w:rsidTr="005E3811">
        <w:tc>
          <w:tcPr>
            <w:tcW w:w="8211" w:type="dxa"/>
            <w:gridSpan w:val="4"/>
            <w:tcBorders>
              <w:top w:val="nil"/>
              <w:bottom w:val="nil"/>
            </w:tcBorders>
          </w:tcPr>
          <w:p w14:paraId="504944B8" w14:textId="6704F90D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Defined by EWGSOP2</w:t>
            </w:r>
          </w:p>
        </w:tc>
      </w:tr>
      <w:tr w:rsidR="00B73F05" w:rsidRPr="00076051" w14:paraId="6489F988" w14:textId="77777777" w:rsidTr="005E3811">
        <w:tc>
          <w:tcPr>
            <w:tcW w:w="8211" w:type="dxa"/>
            <w:gridSpan w:val="4"/>
            <w:tcBorders>
              <w:top w:val="nil"/>
              <w:bottom w:val="nil"/>
            </w:tcBorders>
          </w:tcPr>
          <w:p w14:paraId="5736989F" w14:textId="38671E5F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Statistically significant (P &lt; 0.05)</w:t>
            </w:r>
          </w:p>
        </w:tc>
      </w:tr>
      <w:tr w:rsidR="00B73F05" w:rsidRPr="00076051" w14:paraId="79AC8BB3" w14:textId="77777777" w:rsidTr="005E3811">
        <w:tc>
          <w:tcPr>
            <w:tcW w:w="8211" w:type="dxa"/>
            <w:gridSpan w:val="4"/>
            <w:tcBorders>
              <w:top w:val="nil"/>
              <w:bottom w:val="nil"/>
            </w:tcBorders>
          </w:tcPr>
          <w:p w14:paraId="1C36B438" w14:textId="7F6748F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LHGS, low handgrip strength; LGS, low gait speed; SMI, skeletal muscle mass index; SMD, skeletal muscle radiodensity; HU, </w:t>
            </w:r>
            <w:proofErr w:type="spellStart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hounsfield</w:t>
            </w:r>
            <w:proofErr w:type="spellEnd"/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unit</w:t>
            </w:r>
          </w:p>
        </w:tc>
      </w:tr>
    </w:tbl>
    <w:p w14:paraId="114340E2" w14:textId="77777777" w:rsidR="00B73F05" w:rsidRDefault="00B73F05">
      <w:pPr>
        <w:sectPr w:rsidR="00B73F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848"/>
        <w:gridCol w:w="1186"/>
        <w:gridCol w:w="1848"/>
        <w:gridCol w:w="1186"/>
      </w:tblGrid>
      <w:tr w:rsidR="00B73F05" w:rsidRPr="00076051" w14:paraId="7267FB82" w14:textId="77777777" w:rsidTr="005E3811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EEE98C8" w14:textId="03F7C1DB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3 Impact of different combination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rcopenia 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components on postoperative complication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all survival 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ccording to AWGS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9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and EWGSOP2</w:t>
            </w:r>
          </w:p>
        </w:tc>
      </w:tr>
      <w:tr w:rsidR="00B73F05" w:rsidRPr="00076051" w14:paraId="09C28B5E" w14:textId="77777777" w:rsidTr="005E3811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1A2895A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2D39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Postoperative comp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7CBF4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all survival</w:t>
            </w:r>
          </w:p>
        </w:tc>
      </w:tr>
      <w:tr w:rsidR="00B73F05" w:rsidRPr="00076051" w14:paraId="7CD73C12" w14:textId="77777777" w:rsidTr="005E381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694BB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9CE7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3A80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17F3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9373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73F05" w:rsidRPr="00076051" w14:paraId="6C0C3E39" w14:textId="77777777" w:rsidTr="005E3811">
        <w:tc>
          <w:tcPr>
            <w:tcW w:w="0" w:type="auto"/>
          </w:tcPr>
          <w:p w14:paraId="682886A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HGS+E-LGS</w:t>
            </w:r>
          </w:p>
        </w:tc>
        <w:tc>
          <w:tcPr>
            <w:tcW w:w="0" w:type="auto"/>
          </w:tcPr>
          <w:p w14:paraId="75C3C30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F0E5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75C4B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7B73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478F67BD" w14:textId="77777777" w:rsidTr="005E3811">
        <w:tc>
          <w:tcPr>
            <w:tcW w:w="0" w:type="auto"/>
          </w:tcPr>
          <w:p w14:paraId="2CBC05F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443DDF4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01 (1.556-3.112)</w:t>
            </w:r>
          </w:p>
        </w:tc>
        <w:tc>
          <w:tcPr>
            <w:tcW w:w="0" w:type="auto"/>
          </w:tcPr>
          <w:p w14:paraId="14AB54A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DB447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629 (1.972-3.506)</w:t>
            </w:r>
          </w:p>
        </w:tc>
        <w:tc>
          <w:tcPr>
            <w:tcW w:w="0" w:type="auto"/>
          </w:tcPr>
          <w:p w14:paraId="75DD583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3E42A2CA" w14:textId="77777777" w:rsidTr="005E3811">
        <w:tc>
          <w:tcPr>
            <w:tcW w:w="0" w:type="auto"/>
          </w:tcPr>
          <w:p w14:paraId="638BAB6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003C78C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24 (1.119-2.357)</w:t>
            </w:r>
          </w:p>
        </w:tc>
        <w:tc>
          <w:tcPr>
            <w:tcW w:w="0" w:type="auto"/>
          </w:tcPr>
          <w:p w14:paraId="2AF2074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20E870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31 (1.577-2.915)</w:t>
            </w:r>
          </w:p>
        </w:tc>
        <w:tc>
          <w:tcPr>
            <w:tcW w:w="0" w:type="auto"/>
          </w:tcPr>
          <w:p w14:paraId="225F54B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2668E87B" w14:textId="77777777" w:rsidTr="005E3811">
        <w:tc>
          <w:tcPr>
            <w:tcW w:w="0" w:type="auto"/>
          </w:tcPr>
          <w:p w14:paraId="1D6BE7D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4FA9EF6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84 (1.005-2.192)</w:t>
            </w:r>
          </w:p>
        </w:tc>
        <w:tc>
          <w:tcPr>
            <w:tcW w:w="0" w:type="auto"/>
          </w:tcPr>
          <w:p w14:paraId="455158F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CCFF2A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63 (1.124-2.174)</w:t>
            </w:r>
          </w:p>
        </w:tc>
        <w:tc>
          <w:tcPr>
            <w:tcW w:w="0" w:type="auto"/>
          </w:tcPr>
          <w:p w14:paraId="309D87A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5AD7DD98" w14:textId="77777777" w:rsidTr="005E3811">
        <w:tc>
          <w:tcPr>
            <w:tcW w:w="0" w:type="auto"/>
          </w:tcPr>
          <w:p w14:paraId="21AB8AF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HGS+LSMI</w:t>
            </w:r>
          </w:p>
        </w:tc>
        <w:tc>
          <w:tcPr>
            <w:tcW w:w="0" w:type="auto"/>
          </w:tcPr>
          <w:p w14:paraId="4CFF7FE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B582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28F3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CF4C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6EA89F2E" w14:textId="77777777" w:rsidTr="005E3811">
        <w:tc>
          <w:tcPr>
            <w:tcW w:w="0" w:type="auto"/>
          </w:tcPr>
          <w:p w14:paraId="265D05D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59B6832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11 (1.599-3.058)</w:t>
            </w:r>
          </w:p>
        </w:tc>
        <w:tc>
          <w:tcPr>
            <w:tcW w:w="0" w:type="auto"/>
          </w:tcPr>
          <w:p w14:paraId="49D1DB1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2CEC11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13 (1.598-2.795)</w:t>
            </w:r>
          </w:p>
        </w:tc>
        <w:tc>
          <w:tcPr>
            <w:tcW w:w="0" w:type="auto"/>
          </w:tcPr>
          <w:p w14:paraId="20D38BD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6F314D2B" w14:textId="77777777" w:rsidTr="005E3811">
        <w:tc>
          <w:tcPr>
            <w:tcW w:w="0" w:type="auto"/>
          </w:tcPr>
          <w:p w14:paraId="55EF8D0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62019C1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45 (1.165-2.324)</w:t>
            </w:r>
          </w:p>
        </w:tc>
        <w:tc>
          <w:tcPr>
            <w:tcW w:w="0" w:type="auto"/>
          </w:tcPr>
          <w:p w14:paraId="72CEA6D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E3DA6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16 (1.200-2.177)</w:t>
            </w:r>
          </w:p>
        </w:tc>
        <w:tc>
          <w:tcPr>
            <w:tcW w:w="0" w:type="auto"/>
          </w:tcPr>
          <w:p w14:paraId="4C3D855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EC44E22" w14:textId="77777777" w:rsidTr="005E3811">
        <w:tc>
          <w:tcPr>
            <w:tcW w:w="0" w:type="auto"/>
          </w:tcPr>
          <w:p w14:paraId="516A606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7901644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92 (1.089-2.326)</w:t>
            </w:r>
          </w:p>
        </w:tc>
        <w:tc>
          <w:tcPr>
            <w:tcW w:w="0" w:type="auto"/>
          </w:tcPr>
          <w:p w14:paraId="4571B4B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62F9DB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75 (0.845-1.634)</w:t>
            </w:r>
          </w:p>
        </w:tc>
        <w:tc>
          <w:tcPr>
            <w:tcW w:w="0" w:type="auto"/>
          </w:tcPr>
          <w:p w14:paraId="5BC1396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B73F05" w:rsidRPr="00076051" w14:paraId="2390B14A" w14:textId="77777777" w:rsidTr="005E3811">
        <w:tc>
          <w:tcPr>
            <w:tcW w:w="0" w:type="auto"/>
          </w:tcPr>
          <w:p w14:paraId="6BF631C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HGS+LSMD</w:t>
            </w:r>
          </w:p>
        </w:tc>
        <w:tc>
          <w:tcPr>
            <w:tcW w:w="0" w:type="auto"/>
          </w:tcPr>
          <w:p w14:paraId="5EE0D82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0BB1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A71FC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BD46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60458B29" w14:textId="77777777" w:rsidTr="005E3811">
        <w:tc>
          <w:tcPr>
            <w:tcW w:w="0" w:type="auto"/>
          </w:tcPr>
          <w:p w14:paraId="00EE220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4A9B23B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381 (1.771-3.200)</w:t>
            </w:r>
          </w:p>
        </w:tc>
        <w:tc>
          <w:tcPr>
            <w:tcW w:w="0" w:type="auto"/>
          </w:tcPr>
          <w:p w14:paraId="3CB68C9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3C18A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99 (1.621-2.718)</w:t>
            </w:r>
          </w:p>
        </w:tc>
        <w:tc>
          <w:tcPr>
            <w:tcW w:w="0" w:type="auto"/>
          </w:tcPr>
          <w:p w14:paraId="168AA76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649119B6" w14:textId="77777777" w:rsidTr="005E3811">
        <w:tc>
          <w:tcPr>
            <w:tcW w:w="0" w:type="auto"/>
          </w:tcPr>
          <w:p w14:paraId="66F8952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69801E7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10 (1.228-2.381)</w:t>
            </w:r>
          </w:p>
        </w:tc>
        <w:tc>
          <w:tcPr>
            <w:tcW w:w="0" w:type="auto"/>
          </w:tcPr>
          <w:p w14:paraId="731E894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5849FB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29 (1.142-2.047)</w:t>
            </w:r>
          </w:p>
        </w:tc>
        <w:tc>
          <w:tcPr>
            <w:tcW w:w="0" w:type="auto"/>
          </w:tcPr>
          <w:p w14:paraId="7BF0EBC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39078FD0" w14:textId="77777777" w:rsidTr="005E3811">
        <w:tc>
          <w:tcPr>
            <w:tcW w:w="0" w:type="auto"/>
          </w:tcPr>
          <w:p w14:paraId="2D9449C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2CDF88B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68 (1.114-2.207)</w:t>
            </w:r>
          </w:p>
        </w:tc>
        <w:tc>
          <w:tcPr>
            <w:tcW w:w="0" w:type="auto"/>
          </w:tcPr>
          <w:p w14:paraId="168CFFD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3FC4C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53 (0.854-1.556)</w:t>
            </w:r>
          </w:p>
        </w:tc>
        <w:tc>
          <w:tcPr>
            <w:tcW w:w="0" w:type="auto"/>
          </w:tcPr>
          <w:p w14:paraId="3B6BFE4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B73F05" w:rsidRPr="00076051" w14:paraId="2213C872" w14:textId="77777777" w:rsidTr="005E3811">
        <w:tc>
          <w:tcPr>
            <w:tcW w:w="0" w:type="auto"/>
          </w:tcPr>
          <w:p w14:paraId="7224EF1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GS+LSMI</w:t>
            </w:r>
          </w:p>
        </w:tc>
        <w:tc>
          <w:tcPr>
            <w:tcW w:w="0" w:type="auto"/>
          </w:tcPr>
          <w:p w14:paraId="0DF5E92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D567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EA743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790DD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68669F18" w14:textId="77777777" w:rsidTr="005E3811">
        <w:tc>
          <w:tcPr>
            <w:tcW w:w="0" w:type="auto"/>
          </w:tcPr>
          <w:p w14:paraId="6BFD75C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759B841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955 (1.435-2.663)</w:t>
            </w:r>
          </w:p>
        </w:tc>
        <w:tc>
          <w:tcPr>
            <w:tcW w:w="0" w:type="auto"/>
          </w:tcPr>
          <w:p w14:paraId="6A2766D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4A1CD2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33 (1.641-2.774)</w:t>
            </w:r>
          </w:p>
        </w:tc>
        <w:tc>
          <w:tcPr>
            <w:tcW w:w="0" w:type="auto"/>
          </w:tcPr>
          <w:p w14:paraId="4E492D9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3A744812" w14:textId="77777777" w:rsidTr="005E3811">
        <w:tc>
          <w:tcPr>
            <w:tcW w:w="0" w:type="auto"/>
          </w:tcPr>
          <w:p w14:paraId="43F2401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3F92CE6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02 (1.078-2.092)</w:t>
            </w:r>
          </w:p>
        </w:tc>
        <w:tc>
          <w:tcPr>
            <w:tcW w:w="0" w:type="auto"/>
          </w:tcPr>
          <w:p w14:paraId="7E047FB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DA52BF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712 (1.287-2.277)</w:t>
            </w:r>
          </w:p>
        </w:tc>
        <w:tc>
          <w:tcPr>
            <w:tcW w:w="0" w:type="auto"/>
          </w:tcPr>
          <w:p w14:paraId="1495308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50A3F4AE" w14:textId="77777777" w:rsidTr="005E3811">
        <w:tc>
          <w:tcPr>
            <w:tcW w:w="0" w:type="auto"/>
          </w:tcPr>
          <w:p w14:paraId="19FDB2E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34C4417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11 (0.981-2.029)</w:t>
            </w:r>
          </w:p>
        </w:tc>
        <w:tc>
          <w:tcPr>
            <w:tcW w:w="0" w:type="auto"/>
          </w:tcPr>
          <w:p w14:paraId="6811843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030A457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50 (0.920-1.699)</w:t>
            </w:r>
          </w:p>
        </w:tc>
        <w:tc>
          <w:tcPr>
            <w:tcW w:w="0" w:type="auto"/>
          </w:tcPr>
          <w:p w14:paraId="3C16C58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73F05" w:rsidRPr="00076051" w14:paraId="5D07EA4D" w14:textId="77777777" w:rsidTr="005E3811">
        <w:tc>
          <w:tcPr>
            <w:tcW w:w="0" w:type="auto"/>
          </w:tcPr>
          <w:p w14:paraId="3CEE89A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GS+LSMD</w:t>
            </w:r>
          </w:p>
        </w:tc>
        <w:tc>
          <w:tcPr>
            <w:tcW w:w="0" w:type="auto"/>
          </w:tcPr>
          <w:p w14:paraId="2622DE3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315E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C34C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1ABC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3903BED2" w14:textId="77777777" w:rsidTr="005E3811">
        <w:tc>
          <w:tcPr>
            <w:tcW w:w="0" w:type="auto"/>
          </w:tcPr>
          <w:p w14:paraId="13B4733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0CB5371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946 (1.465-2.586)</w:t>
            </w:r>
          </w:p>
        </w:tc>
        <w:tc>
          <w:tcPr>
            <w:tcW w:w="0" w:type="auto"/>
          </w:tcPr>
          <w:p w14:paraId="1F0F179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09CCF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50 (1.605-2.619)</w:t>
            </w:r>
          </w:p>
        </w:tc>
        <w:tc>
          <w:tcPr>
            <w:tcW w:w="0" w:type="auto"/>
          </w:tcPr>
          <w:p w14:paraId="1008B49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0F4B9635" w14:textId="77777777" w:rsidTr="005E3811">
        <w:tc>
          <w:tcPr>
            <w:tcW w:w="0" w:type="auto"/>
          </w:tcPr>
          <w:p w14:paraId="5FBC553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571DA0B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92 (1.017-1.905)</w:t>
            </w:r>
          </w:p>
        </w:tc>
        <w:tc>
          <w:tcPr>
            <w:tcW w:w="0" w:type="auto"/>
          </w:tcPr>
          <w:p w14:paraId="26AAFA0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47845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47 (1.177-2.035)</w:t>
            </w:r>
          </w:p>
        </w:tc>
        <w:tc>
          <w:tcPr>
            <w:tcW w:w="0" w:type="auto"/>
          </w:tcPr>
          <w:p w14:paraId="3AACB94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51EFAF9E" w14:textId="77777777" w:rsidTr="005E3811">
        <w:tc>
          <w:tcPr>
            <w:tcW w:w="0" w:type="auto"/>
          </w:tcPr>
          <w:p w14:paraId="61CE2D7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3DB23F1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09 (0.872-1.678)</w:t>
            </w:r>
          </w:p>
        </w:tc>
        <w:tc>
          <w:tcPr>
            <w:tcW w:w="0" w:type="auto"/>
          </w:tcPr>
          <w:p w14:paraId="7A2C070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0" w:type="auto"/>
          </w:tcPr>
          <w:p w14:paraId="0617CE4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60 (0.951-1.669)</w:t>
            </w:r>
          </w:p>
        </w:tc>
        <w:tc>
          <w:tcPr>
            <w:tcW w:w="0" w:type="auto"/>
          </w:tcPr>
          <w:p w14:paraId="5A50343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B73F05" w:rsidRPr="00076051" w14:paraId="5F87E2AB" w14:textId="77777777" w:rsidTr="005E3811">
        <w:tc>
          <w:tcPr>
            <w:tcW w:w="0" w:type="auto"/>
          </w:tcPr>
          <w:p w14:paraId="73311C7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-LHGS+A-LGS</w:t>
            </w:r>
          </w:p>
        </w:tc>
        <w:tc>
          <w:tcPr>
            <w:tcW w:w="0" w:type="auto"/>
          </w:tcPr>
          <w:p w14:paraId="3E1EA3F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4987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DACCE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2829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2DDBFD18" w14:textId="77777777" w:rsidTr="005E3811">
        <w:tc>
          <w:tcPr>
            <w:tcW w:w="0" w:type="auto"/>
          </w:tcPr>
          <w:p w14:paraId="7B0FACD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23666B1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76 (1.566-2.753)</w:t>
            </w:r>
          </w:p>
        </w:tc>
        <w:tc>
          <w:tcPr>
            <w:tcW w:w="0" w:type="auto"/>
          </w:tcPr>
          <w:p w14:paraId="2B27AAE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BD3127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809 (1.401-2.335)</w:t>
            </w:r>
          </w:p>
        </w:tc>
        <w:tc>
          <w:tcPr>
            <w:tcW w:w="0" w:type="auto"/>
          </w:tcPr>
          <w:p w14:paraId="5B7836D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A2BC699" w14:textId="77777777" w:rsidTr="005E3811">
        <w:tc>
          <w:tcPr>
            <w:tcW w:w="0" w:type="auto"/>
          </w:tcPr>
          <w:p w14:paraId="6B893D4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0B0102D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95 (1.174-2.167)</w:t>
            </w:r>
          </w:p>
        </w:tc>
        <w:tc>
          <w:tcPr>
            <w:tcW w:w="0" w:type="auto"/>
          </w:tcPr>
          <w:p w14:paraId="40D7E77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5D7EB3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98 (1.060-1.845)</w:t>
            </w:r>
          </w:p>
        </w:tc>
        <w:tc>
          <w:tcPr>
            <w:tcW w:w="0" w:type="auto"/>
          </w:tcPr>
          <w:p w14:paraId="37678A2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03E400CC" w14:textId="77777777" w:rsidTr="005E3811">
        <w:tc>
          <w:tcPr>
            <w:tcW w:w="0" w:type="auto"/>
          </w:tcPr>
          <w:p w14:paraId="1C6E998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5A05720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01 (1.091-2.066)</w:t>
            </w:r>
          </w:p>
        </w:tc>
        <w:tc>
          <w:tcPr>
            <w:tcW w:w="0" w:type="auto"/>
          </w:tcPr>
          <w:p w14:paraId="1DF3DB5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F329B4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45 (0.782-1.395)</w:t>
            </w:r>
          </w:p>
        </w:tc>
        <w:tc>
          <w:tcPr>
            <w:tcW w:w="0" w:type="auto"/>
          </w:tcPr>
          <w:p w14:paraId="437BEA9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B73F05" w:rsidRPr="00076051" w14:paraId="22C1E5AE" w14:textId="77777777" w:rsidTr="005E3811">
        <w:tc>
          <w:tcPr>
            <w:tcW w:w="0" w:type="auto"/>
          </w:tcPr>
          <w:p w14:paraId="5CFF465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SMI+LSMD</w:t>
            </w:r>
          </w:p>
        </w:tc>
        <w:tc>
          <w:tcPr>
            <w:tcW w:w="0" w:type="auto"/>
          </w:tcPr>
          <w:p w14:paraId="483A1BD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4C108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3E98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3E20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4B43AB0D" w14:textId="77777777" w:rsidTr="005E3811">
        <w:tc>
          <w:tcPr>
            <w:tcW w:w="0" w:type="auto"/>
          </w:tcPr>
          <w:p w14:paraId="0395093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078F8E5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65 (1.207-2.297)</w:t>
            </w:r>
          </w:p>
        </w:tc>
        <w:tc>
          <w:tcPr>
            <w:tcW w:w="0" w:type="auto"/>
          </w:tcPr>
          <w:p w14:paraId="2954C07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368E17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68 (1.670-2.816)</w:t>
            </w:r>
          </w:p>
        </w:tc>
        <w:tc>
          <w:tcPr>
            <w:tcW w:w="0" w:type="auto"/>
          </w:tcPr>
          <w:p w14:paraId="599F31B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04692470" w14:textId="77777777" w:rsidTr="005E3811">
        <w:tc>
          <w:tcPr>
            <w:tcW w:w="0" w:type="auto"/>
          </w:tcPr>
          <w:p w14:paraId="7E05DC9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41EBDED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72 (0.830-1.656)</w:t>
            </w:r>
          </w:p>
        </w:tc>
        <w:tc>
          <w:tcPr>
            <w:tcW w:w="0" w:type="auto"/>
          </w:tcPr>
          <w:p w14:paraId="10D116F5" w14:textId="77777777" w:rsidR="00B73F05" w:rsidRPr="00076051" w:rsidRDefault="00B73F05" w:rsidP="005E3811">
            <w:pPr>
              <w:tabs>
                <w:tab w:val="left" w:pos="4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0" w:type="auto"/>
          </w:tcPr>
          <w:p w14:paraId="406A6C9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55 (1.247-2.198)</w:t>
            </w:r>
          </w:p>
        </w:tc>
        <w:tc>
          <w:tcPr>
            <w:tcW w:w="0" w:type="auto"/>
          </w:tcPr>
          <w:p w14:paraId="4DD5213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2CD6A0A9" w14:textId="77777777" w:rsidTr="005E3811">
        <w:tc>
          <w:tcPr>
            <w:tcW w:w="0" w:type="auto"/>
          </w:tcPr>
          <w:p w14:paraId="50A7992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48AB5D6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46 (0.724-1.512)</w:t>
            </w:r>
          </w:p>
        </w:tc>
        <w:tc>
          <w:tcPr>
            <w:tcW w:w="0" w:type="auto"/>
          </w:tcPr>
          <w:p w14:paraId="712B62B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0" w:type="auto"/>
          </w:tcPr>
          <w:p w14:paraId="287774C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278 (0.953-1.713)</w:t>
            </w:r>
          </w:p>
        </w:tc>
        <w:tc>
          <w:tcPr>
            <w:tcW w:w="0" w:type="auto"/>
          </w:tcPr>
          <w:p w14:paraId="09C6DB4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B73F05" w:rsidRPr="00076051" w14:paraId="1F73457F" w14:textId="77777777" w:rsidTr="005E3811">
        <w:tc>
          <w:tcPr>
            <w:tcW w:w="0" w:type="auto"/>
          </w:tcPr>
          <w:p w14:paraId="40DE4EE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HGS+E-LGS</w:t>
            </w:r>
          </w:p>
        </w:tc>
        <w:tc>
          <w:tcPr>
            <w:tcW w:w="0" w:type="auto"/>
          </w:tcPr>
          <w:p w14:paraId="2B8505A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5969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E823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3702C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7F8CA364" w14:textId="77777777" w:rsidTr="005E3811">
        <w:tc>
          <w:tcPr>
            <w:tcW w:w="0" w:type="auto"/>
          </w:tcPr>
          <w:p w14:paraId="243DD68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735AE3A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67 (1.585-3.242)</w:t>
            </w:r>
          </w:p>
        </w:tc>
        <w:tc>
          <w:tcPr>
            <w:tcW w:w="0" w:type="auto"/>
          </w:tcPr>
          <w:p w14:paraId="00DBB6B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7FD3D8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621 (1.948-3.528)</w:t>
            </w:r>
          </w:p>
        </w:tc>
        <w:tc>
          <w:tcPr>
            <w:tcW w:w="0" w:type="auto"/>
          </w:tcPr>
          <w:p w14:paraId="192D727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3D6B41E" w14:textId="77777777" w:rsidTr="005E3811">
        <w:tc>
          <w:tcPr>
            <w:tcW w:w="0" w:type="auto"/>
          </w:tcPr>
          <w:p w14:paraId="5165345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3294E8C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58 (1.131-2.430)</w:t>
            </w:r>
          </w:p>
        </w:tc>
        <w:tc>
          <w:tcPr>
            <w:tcW w:w="0" w:type="auto"/>
          </w:tcPr>
          <w:p w14:paraId="15B2327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045FC5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99 (1.521-2.896)</w:t>
            </w:r>
          </w:p>
        </w:tc>
        <w:tc>
          <w:tcPr>
            <w:tcW w:w="0" w:type="auto"/>
          </w:tcPr>
          <w:p w14:paraId="47EE163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9F6007E" w14:textId="77777777" w:rsidTr="005E3811">
        <w:tc>
          <w:tcPr>
            <w:tcW w:w="0" w:type="auto"/>
          </w:tcPr>
          <w:p w14:paraId="2EC8939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5FD3575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12 (1.012-2.261)</w:t>
            </w:r>
          </w:p>
        </w:tc>
        <w:tc>
          <w:tcPr>
            <w:tcW w:w="0" w:type="auto"/>
          </w:tcPr>
          <w:p w14:paraId="49CA304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CAB93F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76 (1.050-2.074)</w:t>
            </w:r>
          </w:p>
        </w:tc>
        <w:tc>
          <w:tcPr>
            <w:tcW w:w="0" w:type="auto"/>
          </w:tcPr>
          <w:p w14:paraId="0D58926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751F3A4B" w14:textId="77777777" w:rsidTr="005E3811">
        <w:tc>
          <w:tcPr>
            <w:tcW w:w="0" w:type="auto"/>
          </w:tcPr>
          <w:p w14:paraId="0D7DB1A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HGS+LSMI</w:t>
            </w:r>
          </w:p>
        </w:tc>
        <w:tc>
          <w:tcPr>
            <w:tcW w:w="0" w:type="auto"/>
          </w:tcPr>
          <w:p w14:paraId="2A14F8E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9DC0B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5E2B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6C0C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1F0BA203" w14:textId="77777777" w:rsidTr="005E3811">
        <w:tc>
          <w:tcPr>
            <w:tcW w:w="0" w:type="auto"/>
          </w:tcPr>
          <w:p w14:paraId="4A0C523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55BB1BA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97 (1.636-3.225)</w:t>
            </w:r>
          </w:p>
        </w:tc>
        <w:tc>
          <w:tcPr>
            <w:tcW w:w="0" w:type="auto"/>
          </w:tcPr>
          <w:p w14:paraId="0621232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4D385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37 (1.675-2.989)</w:t>
            </w:r>
          </w:p>
        </w:tc>
        <w:tc>
          <w:tcPr>
            <w:tcW w:w="0" w:type="auto"/>
          </w:tcPr>
          <w:p w14:paraId="6D77913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C92EBB2" w14:textId="77777777" w:rsidTr="005E3811">
        <w:tc>
          <w:tcPr>
            <w:tcW w:w="0" w:type="auto"/>
          </w:tcPr>
          <w:p w14:paraId="1C53004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373E0CD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84 (1.173-2.417)</w:t>
            </w:r>
          </w:p>
        </w:tc>
        <w:tc>
          <w:tcPr>
            <w:tcW w:w="0" w:type="auto"/>
          </w:tcPr>
          <w:p w14:paraId="6280642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28F459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90 (1.240-2.303)</w:t>
            </w:r>
          </w:p>
        </w:tc>
        <w:tc>
          <w:tcPr>
            <w:tcW w:w="0" w:type="auto"/>
          </w:tcPr>
          <w:p w14:paraId="7D6EBE9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0B52591B" w14:textId="77777777" w:rsidTr="005E3811">
        <w:tc>
          <w:tcPr>
            <w:tcW w:w="0" w:type="auto"/>
          </w:tcPr>
          <w:p w14:paraId="4B68C5B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0D768E5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59 (1.118-2.463)</w:t>
            </w:r>
          </w:p>
        </w:tc>
        <w:tc>
          <w:tcPr>
            <w:tcW w:w="0" w:type="auto"/>
          </w:tcPr>
          <w:p w14:paraId="18409A8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174A92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142 (0.812-1.606)</w:t>
            </w:r>
          </w:p>
        </w:tc>
        <w:tc>
          <w:tcPr>
            <w:tcW w:w="0" w:type="auto"/>
          </w:tcPr>
          <w:p w14:paraId="7389DF8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B73F05" w:rsidRPr="00076051" w14:paraId="60E27FAF" w14:textId="77777777" w:rsidTr="005E3811">
        <w:tc>
          <w:tcPr>
            <w:tcW w:w="0" w:type="auto"/>
          </w:tcPr>
          <w:p w14:paraId="71310BE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HGS+LSMD</w:t>
            </w:r>
          </w:p>
        </w:tc>
        <w:tc>
          <w:tcPr>
            <w:tcW w:w="0" w:type="auto"/>
          </w:tcPr>
          <w:p w14:paraId="01A214A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00B9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C9521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DE33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26044BC2" w14:textId="77777777" w:rsidTr="005E3811">
        <w:tc>
          <w:tcPr>
            <w:tcW w:w="0" w:type="auto"/>
          </w:tcPr>
          <w:p w14:paraId="6C493A1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50462BD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385 (1.751-3.247)</w:t>
            </w:r>
          </w:p>
        </w:tc>
        <w:tc>
          <w:tcPr>
            <w:tcW w:w="0" w:type="auto"/>
          </w:tcPr>
          <w:p w14:paraId="2F0CCCD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91A557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26 (1.546-2.655)</w:t>
            </w:r>
          </w:p>
        </w:tc>
        <w:tc>
          <w:tcPr>
            <w:tcW w:w="0" w:type="auto"/>
          </w:tcPr>
          <w:p w14:paraId="224E043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7DAB8BC4" w14:textId="77777777" w:rsidTr="005E3811">
        <w:tc>
          <w:tcPr>
            <w:tcW w:w="0" w:type="auto"/>
          </w:tcPr>
          <w:p w14:paraId="0DDB178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2922B63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92 (1.202-2.384)</w:t>
            </w:r>
          </w:p>
        </w:tc>
        <w:tc>
          <w:tcPr>
            <w:tcW w:w="0" w:type="auto"/>
          </w:tcPr>
          <w:p w14:paraId="33B6295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E5CA6A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40 (1.064-1.950)</w:t>
            </w:r>
          </w:p>
        </w:tc>
        <w:tc>
          <w:tcPr>
            <w:tcW w:w="0" w:type="auto"/>
          </w:tcPr>
          <w:p w14:paraId="7372296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7B9A07BA" w14:textId="77777777" w:rsidTr="005E3811">
        <w:tc>
          <w:tcPr>
            <w:tcW w:w="0" w:type="auto"/>
          </w:tcPr>
          <w:p w14:paraId="391DCA5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46E7B03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82 (1.111-2.252)</w:t>
            </w:r>
          </w:p>
        </w:tc>
        <w:tc>
          <w:tcPr>
            <w:tcW w:w="0" w:type="auto"/>
          </w:tcPr>
          <w:p w14:paraId="415EF9B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9E472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058 (0.775-1.442)</w:t>
            </w:r>
          </w:p>
        </w:tc>
        <w:tc>
          <w:tcPr>
            <w:tcW w:w="0" w:type="auto"/>
          </w:tcPr>
          <w:p w14:paraId="1A1D92E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B73F05" w:rsidRPr="00076051" w14:paraId="2B38171A" w14:textId="77777777" w:rsidTr="005E3811">
        <w:tc>
          <w:tcPr>
            <w:tcW w:w="0" w:type="auto"/>
          </w:tcPr>
          <w:p w14:paraId="5F2759E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-LGS+LSMI</w:t>
            </w:r>
          </w:p>
        </w:tc>
        <w:tc>
          <w:tcPr>
            <w:tcW w:w="0" w:type="auto"/>
          </w:tcPr>
          <w:p w14:paraId="03B13CD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83EA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957A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37AB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07C38DC0" w14:textId="77777777" w:rsidTr="005E3811">
        <w:tc>
          <w:tcPr>
            <w:tcW w:w="0" w:type="auto"/>
          </w:tcPr>
          <w:p w14:paraId="21DAF8A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68818E4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61 (1.462-3.192)</w:t>
            </w:r>
          </w:p>
        </w:tc>
        <w:tc>
          <w:tcPr>
            <w:tcW w:w="0" w:type="auto"/>
          </w:tcPr>
          <w:p w14:paraId="4D3B5C4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9501BF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540 (1.858-3.472)</w:t>
            </w:r>
          </w:p>
        </w:tc>
        <w:tc>
          <w:tcPr>
            <w:tcW w:w="0" w:type="auto"/>
          </w:tcPr>
          <w:p w14:paraId="114E669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6B106BF5" w14:textId="77777777" w:rsidTr="005E3811">
        <w:tc>
          <w:tcPr>
            <w:tcW w:w="0" w:type="auto"/>
          </w:tcPr>
          <w:p w14:paraId="7421A3C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499465B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67 (1.032-2.380)</w:t>
            </w:r>
          </w:p>
        </w:tc>
        <w:tc>
          <w:tcPr>
            <w:tcW w:w="0" w:type="auto"/>
          </w:tcPr>
          <w:p w14:paraId="5D0E799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F5B6F7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054 (1.462-2.885)</w:t>
            </w:r>
          </w:p>
        </w:tc>
        <w:tc>
          <w:tcPr>
            <w:tcW w:w="0" w:type="auto"/>
          </w:tcPr>
          <w:p w14:paraId="41D031B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6082A98C" w14:textId="77777777" w:rsidTr="005E3811">
        <w:tc>
          <w:tcPr>
            <w:tcW w:w="0" w:type="auto"/>
          </w:tcPr>
          <w:p w14:paraId="700A897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5F4896F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404 (0.899-2.194)</w:t>
            </w:r>
          </w:p>
        </w:tc>
        <w:tc>
          <w:tcPr>
            <w:tcW w:w="0" w:type="auto"/>
          </w:tcPr>
          <w:p w14:paraId="7ED52C0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</w:tcPr>
          <w:p w14:paraId="530699ED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17 (1.052-2.187)</w:t>
            </w:r>
          </w:p>
        </w:tc>
        <w:tc>
          <w:tcPr>
            <w:tcW w:w="0" w:type="auto"/>
          </w:tcPr>
          <w:p w14:paraId="3F4BF85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7F8BCD8E" w14:textId="77777777" w:rsidTr="005E3811">
        <w:tc>
          <w:tcPr>
            <w:tcW w:w="0" w:type="auto"/>
          </w:tcPr>
          <w:p w14:paraId="0FAF437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GS+LSMD</w:t>
            </w:r>
          </w:p>
        </w:tc>
        <w:tc>
          <w:tcPr>
            <w:tcW w:w="0" w:type="auto"/>
          </w:tcPr>
          <w:p w14:paraId="51BB08E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0C73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F6EE7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6CCC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7115E5D5" w14:textId="77777777" w:rsidTr="005E3811">
        <w:tc>
          <w:tcPr>
            <w:tcW w:w="0" w:type="auto"/>
          </w:tcPr>
          <w:p w14:paraId="3159AEC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5893F62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293 (1.598-3.290)</w:t>
            </w:r>
          </w:p>
        </w:tc>
        <w:tc>
          <w:tcPr>
            <w:tcW w:w="0" w:type="auto"/>
          </w:tcPr>
          <w:p w14:paraId="3F57A79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0C508C6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630 (1.980-3.493)</w:t>
            </w:r>
          </w:p>
        </w:tc>
        <w:tc>
          <w:tcPr>
            <w:tcW w:w="0" w:type="auto"/>
          </w:tcPr>
          <w:p w14:paraId="41EE614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4D79943D" w14:textId="77777777" w:rsidTr="005E3811">
        <w:tc>
          <w:tcPr>
            <w:tcW w:w="0" w:type="auto"/>
          </w:tcPr>
          <w:p w14:paraId="701F19CE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742DF6B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77 (1.067-2.331)</w:t>
            </w:r>
          </w:p>
        </w:tc>
        <w:tc>
          <w:tcPr>
            <w:tcW w:w="0" w:type="auto"/>
          </w:tcPr>
          <w:p w14:paraId="225F70B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744EB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987 (1.451-2.721)</w:t>
            </w:r>
          </w:p>
        </w:tc>
        <w:tc>
          <w:tcPr>
            <w:tcW w:w="0" w:type="auto"/>
          </w:tcPr>
          <w:p w14:paraId="02FD60DC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60655DB6" w14:textId="77777777" w:rsidTr="005E3811">
        <w:tc>
          <w:tcPr>
            <w:tcW w:w="0" w:type="auto"/>
          </w:tcPr>
          <w:p w14:paraId="4C38CA7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</w:tcPr>
          <w:p w14:paraId="39BC3410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89 (0.924-2.086)</w:t>
            </w:r>
          </w:p>
        </w:tc>
        <w:tc>
          <w:tcPr>
            <w:tcW w:w="0" w:type="auto"/>
          </w:tcPr>
          <w:p w14:paraId="042614D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</w:tcPr>
          <w:p w14:paraId="43F968F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00 (1.155-2.217)</w:t>
            </w:r>
          </w:p>
        </w:tc>
        <w:tc>
          <w:tcPr>
            <w:tcW w:w="0" w:type="auto"/>
          </w:tcPr>
          <w:p w14:paraId="523BEFA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125B7EE8" w14:textId="77777777" w:rsidTr="005E3811">
        <w:tc>
          <w:tcPr>
            <w:tcW w:w="0" w:type="auto"/>
          </w:tcPr>
          <w:p w14:paraId="2BC907F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E-LHGS+A-LGS</w:t>
            </w:r>
          </w:p>
        </w:tc>
        <w:tc>
          <w:tcPr>
            <w:tcW w:w="0" w:type="auto"/>
          </w:tcPr>
          <w:p w14:paraId="5A43DB22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A94F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1E45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15CA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F05" w:rsidRPr="00076051" w14:paraId="503DF834" w14:textId="77777777" w:rsidTr="005E3811">
        <w:tc>
          <w:tcPr>
            <w:tcW w:w="0" w:type="auto"/>
          </w:tcPr>
          <w:p w14:paraId="5B204BD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1</w:t>
            </w:r>
          </w:p>
        </w:tc>
        <w:tc>
          <w:tcPr>
            <w:tcW w:w="0" w:type="auto"/>
          </w:tcPr>
          <w:p w14:paraId="010A74D7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2.190 (1.634-2.933)</w:t>
            </w:r>
          </w:p>
        </w:tc>
        <w:tc>
          <w:tcPr>
            <w:tcW w:w="0" w:type="auto"/>
          </w:tcPr>
          <w:p w14:paraId="093107A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8FEE683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826 (1.400-2.380)</w:t>
            </w:r>
          </w:p>
        </w:tc>
        <w:tc>
          <w:tcPr>
            <w:tcW w:w="0" w:type="auto"/>
          </w:tcPr>
          <w:p w14:paraId="25DDFCF5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7AE84DCE" w14:textId="77777777" w:rsidTr="005E3811">
        <w:tc>
          <w:tcPr>
            <w:tcW w:w="0" w:type="auto"/>
          </w:tcPr>
          <w:p w14:paraId="7467BB61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0" w:type="auto"/>
          </w:tcPr>
          <w:p w14:paraId="4A8C65E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668 (1.217-2.285)</w:t>
            </w:r>
          </w:p>
        </w:tc>
        <w:tc>
          <w:tcPr>
            <w:tcW w:w="0" w:type="auto"/>
          </w:tcPr>
          <w:p w14:paraId="072F58AB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695F9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393 (1.046-1.856)</w:t>
            </w:r>
          </w:p>
        </w:tc>
        <w:tc>
          <w:tcPr>
            <w:tcW w:w="0" w:type="auto"/>
          </w:tcPr>
          <w:p w14:paraId="6B857BB9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73F05" w:rsidRPr="00076051" w14:paraId="214EBED2" w14:textId="77777777" w:rsidTr="005E3811">
        <w:tc>
          <w:tcPr>
            <w:tcW w:w="0" w:type="auto"/>
            <w:tcBorders>
              <w:bottom w:val="single" w:sz="4" w:space="0" w:color="auto"/>
            </w:tcBorders>
          </w:tcPr>
          <w:p w14:paraId="3CFDE3B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163534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1.575 (1.133-2.1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3F58A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F8D78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961 (0.712-1.2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13025F" w14:textId="777777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B73F05" w:rsidRPr="00076051" w14:paraId="1551CB20" w14:textId="77777777" w:rsidTr="005E3811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4FB3CA1" w14:textId="17B1145F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644428"/>
            <w:r w:rsidRPr="000760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Statistically significant (P &lt; 0.05)</w:t>
            </w:r>
          </w:p>
        </w:tc>
      </w:tr>
      <w:bookmarkEnd w:id="0"/>
      <w:tr w:rsidR="00B73F05" w:rsidRPr="00076051" w14:paraId="20BBC1D5" w14:textId="77777777" w:rsidTr="005E3811">
        <w:tc>
          <w:tcPr>
            <w:tcW w:w="0" w:type="auto"/>
            <w:gridSpan w:val="5"/>
          </w:tcPr>
          <w:p w14:paraId="7DEA4DE8" w14:textId="736BFD5E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Model 1 was unadjusted; Model 2 was adjusted for age and sex; Model 3 was adjusted for Model 2 plus BMI, smoking history, alcohol drinking history, reduced food intake, weight loss, NRS 2002 </w:t>
            </w:r>
            <w:r w:rsidRPr="00076051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≥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3, CCI score, ASA score </w:t>
            </w:r>
            <w:r w:rsidRPr="00076051">
              <w:rPr>
                <w:rFonts w:ascii="Times New Roman" w:hAnsi="Times New Roman" w:cs="Times New Roman"/>
                <w:color w:val="494949"/>
                <w:sz w:val="20"/>
                <w:szCs w:val="20"/>
                <w:shd w:val="clear" w:color="auto" w:fill="FFFFFF"/>
              </w:rPr>
              <w:t>≥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 xml:space="preserve"> 3, anemia, 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6430E" w:rsidRPr="0046430E">
              <w:rPr>
                <w:rFonts w:ascii="Times New Roman" w:hAnsi="Times New Roman" w:cs="Times New Roman"/>
                <w:sz w:val="20"/>
                <w:szCs w:val="20"/>
              </w:rPr>
              <w:t>ypoalbuminemia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TNM stage, and laparoscopic surgery</w:t>
            </w:r>
          </w:p>
        </w:tc>
      </w:tr>
      <w:tr w:rsidR="00B73F05" w:rsidRPr="00076051" w14:paraId="6B9BBCC3" w14:textId="77777777" w:rsidTr="005E3811">
        <w:tc>
          <w:tcPr>
            <w:tcW w:w="0" w:type="auto"/>
            <w:gridSpan w:val="5"/>
          </w:tcPr>
          <w:p w14:paraId="5E07C84B" w14:textId="14199277" w:rsidR="00B73F05" w:rsidRPr="00076051" w:rsidRDefault="00B73F05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AWG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A)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Asian Working Group for Sarcopenia; EWGSO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E)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, European Working Group on Sarcopenia in Older People; LSMI, low skeletal muscle mass index; LSMD, low skeletal mus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radiodensity</w:t>
            </w:r>
            <w:r w:rsidRPr="000760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076051">
              <w:rPr>
                <w:rFonts w:ascii="Times New Roman" w:hAnsi="Times New Roman" w:cs="Times New Roman"/>
                <w:sz w:val="20"/>
                <w:szCs w:val="20"/>
              </w:rPr>
              <w:t>LHGS, low handgrip strength; LGS, low gait speed; OR, odds ratio; HR, hazard ratio; CI, confidential interval</w:t>
            </w:r>
          </w:p>
        </w:tc>
      </w:tr>
    </w:tbl>
    <w:p w14:paraId="50A564AC" w14:textId="77777777" w:rsidR="00B73F05" w:rsidRPr="00C86B04" w:rsidRDefault="00B73F05" w:rsidP="00B73F05"/>
    <w:p w14:paraId="30E30FDE" w14:textId="77777777" w:rsidR="00C1117A" w:rsidRDefault="00C1117A">
      <w:pPr>
        <w:sectPr w:rsidR="00C111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9959" w:type="dxa"/>
        <w:tblInd w:w="-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673"/>
        <w:gridCol w:w="1246"/>
        <w:gridCol w:w="3544"/>
        <w:gridCol w:w="992"/>
      </w:tblGrid>
      <w:tr w:rsidR="00473910" w:rsidRPr="00076051" w14:paraId="505773C8" w14:textId="4833EEC0" w:rsidTr="00106699">
        <w:tc>
          <w:tcPr>
            <w:tcW w:w="9959" w:type="dxa"/>
            <w:gridSpan w:val="5"/>
            <w:tcBorders>
              <w:bottom w:val="single" w:sz="4" w:space="0" w:color="auto"/>
            </w:tcBorders>
          </w:tcPr>
          <w:p w14:paraId="03FF4EBD" w14:textId="2E03804C" w:rsidR="00473910" w:rsidRPr="00473910" w:rsidRDefault="00473910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5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4 Area under the ROC curve and 95% CI of different combinations of sarcopenia components for postoperative complication</w:t>
            </w:r>
          </w:p>
        </w:tc>
      </w:tr>
      <w:tr w:rsidR="00473910" w:rsidRPr="00076051" w14:paraId="1BCFE941" w14:textId="3E022E6D" w:rsidTr="00106699"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7CE49DFE" w14:textId="4F651DA5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9FB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E4C5964" w14:textId="31B684E1" w:rsidR="00473910" w:rsidRPr="00286565" w:rsidRDefault="00473910" w:rsidP="004739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98E0B9D" w14:textId="07658FDA" w:rsidR="00473910" w:rsidRPr="00286565" w:rsidRDefault="00473910" w:rsidP="004739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6565">
              <w:rPr>
                <w:rFonts w:ascii="Times New Roman" w:hAnsi="Times New Roman" w:cs="Times New Roman"/>
                <w:iCs/>
                <w:sz w:val="20"/>
                <w:szCs w:val="20"/>
              </w:rPr>
              <w:t>95% CI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1FED7AE" w14:textId="2B29C58F" w:rsidR="00473910" w:rsidRPr="00473910" w:rsidRDefault="00906232" w:rsidP="004739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90623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st-hoc 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p</w:t>
            </w:r>
            <w:r w:rsidR="00473910" w:rsidRPr="00473910">
              <w:rPr>
                <w:rFonts w:ascii="Times New Roman" w:hAnsi="Times New Roman" w:cs="Times New Roman"/>
                <w:iCs/>
                <w:sz w:val="20"/>
                <w:szCs w:val="20"/>
              </w:rPr>
              <w:t>airwise comparis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CA922B" w14:textId="42340DB6" w:rsidR="00473910" w:rsidRPr="00286565" w:rsidRDefault="00473910" w:rsidP="0047391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03D1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alues</w:t>
            </w:r>
          </w:p>
        </w:tc>
      </w:tr>
      <w:tr w:rsidR="00473910" w:rsidRPr="00076051" w14:paraId="18CF27AE" w14:textId="6946755F" w:rsidTr="00106699">
        <w:tc>
          <w:tcPr>
            <w:tcW w:w="3504" w:type="dxa"/>
          </w:tcPr>
          <w:p w14:paraId="76E677FE" w14:textId="72F7014F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SMI </w:t>
            </w:r>
            <w:r w:rsid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SMD</w:t>
            </w:r>
          </w:p>
        </w:tc>
        <w:tc>
          <w:tcPr>
            <w:tcW w:w="673" w:type="dxa"/>
          </w:tcPr>
          <w:p w14:paraId="227613A5" w14:textId="29954342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6" w:type="dxa"/>
          </w:tcPr>
          <w:p w14:paraId="02964E67" w14:textId="18F184BC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14:paraId="4B1FB472" w14:textId="3C56D4E6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DFF002C" w14:textId="728390CC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46430E" w:rsidRPr="00076051" w14:paraId="50AB5CCB" w14:textId="77777777" w:rsidTr="00F46BA7">
        <w:tc>
          <w:tcPr>
            <w:tcW w:w="3504" w:type="dxa"/>
          </w:tcPr>
          <w:p w14:paraId="6C43CBF0" w14:textId="77777777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7FF3AEBE" w14:textId="771CF9FE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14:paraId="4283B944" w14:textId="2DAF6DCD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</w:tcPr>
          <w:p w14:paraId="5267447D" w14:textId="5F977168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5EBB40A2" w14:textId="33237D73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</w:tr>
      <w:tr w:rsidR="0046430E" w:rsidRPr="00076051" w14:paraId="50961905" w14:textId="77777777" w:rsidTr="00F46BA7">
        <w:tc>
          <w:tcPr>
            <w:tcW w:w="3504" w:type="dxa"/>
            <w:tcBorders>
              <w:bottom w:val="single" w:sz="4" w:space="0" w:color="auto"/>
            </w:tcBorders>
          </w:tcPr>
          <w:p w14:paraId="3142582F" w14:textId="77777777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93DDF9C" w14:textId="3E1413EF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5B84A06" w14:textId="234D9616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9FCA6A9" w14:textId="2D9650AF" w:rsidR="00473910" w:rsidRDefault="00A033A8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033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us (LSMI or LSM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92A378" w14:textId="2032046C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  <w:r w:rsidRPr="004643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73910" w:rsidRPr="00076051" w14:paraId="76B21A59" w14:textId="75157941" w:rsidTr="00F46BA7">
        <w:tc>
          <w:tcPr>
            <w:tcW w:w="3504" w:type="dxa"/>
            <w:tcBorders>
              <w:top w:val="single" w:sz="4" w:space="0" w:color="auto"/>
            </w:tcBorders>
          </w:tcPr>
          <w:p w14:paraId="1C25C01C" w14:textId="3C6700B0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E71351A" w14:textId="6DAD3C82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F47A69E" w14:textId="1138E42F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4EB454A" w14:textId="3B45656A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CBEB37" w14:textId="51373FE5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46430E" w:rsidRPr="00076051" w14:paraId="7AAB4A16" w14:textId="77777777" w:rsidTr="00F46BA7">
        <w:tc>
          <w:tcPr>
            <w:tcW w:w="3504" w:type="dxa"/>
          </w:tcPr>
          <w:p w14:paraId="035C305D" w14:textId="7777777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02B820FA" w14:textId="00E1631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14:paraId="6CD5CB58" w14:textId="61A30EF8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</w:tcPr>
          <w:p w14:paraId="60E6D579" w14:textId="12CAFF5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SMI </w:t>
            </w:r>
            <w:r w:rsidR="00A033A8" w:rsidRP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SMD</w:t>
            </w:r>
          </w:p>
        </w:tc>
        <w:tc>
          <w:tcPr>
            <w:tcW w:w="992" w:type="dxa"/>
          </w:tcPr>
          <w:p w14:paraId="12986019" w14:textId="081964A8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30E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46430E" w:rsidRPr="00076051" w14:paraId="009E07BE" w14:textId="77777777" w:rsidTr="00F46BA7">
        <w:tc>
          <w:tcPr>
            <w:tcW w:w="3504" w:type="dxa"/>
            <w:tcBorders>
              <w:bottom w:val="single" w:sz="4" w:space="0" w:color="auto"/>
            </w:tcBorders>
          </w:tcPr>
          <w:p w14:paraId="4508B6E8" w14:textId="7777777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A5DB18D" w14:textId="6637F6CD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771752A" w14:textId="478220FA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6A8D1B4" w14:textId="130179F8" w:rsidR="0046430E" w:rsidRDefault="00A033A8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033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us (LSMI or LSM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81D390" w14:textId="088C0B52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 w:rsidRPr="004643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73910" w:rsidRPr="00076051" w14:paraId="174CD37C" w14:textId="61D60BDC" w:rsidTr="00F46BA7">
        <w:tc>
          <w:tcPr>
            <w:tcW w:w="3504" w:type="dxa"/>
            <w:tcBorders>
              <w:top w:val="single" w:sz="4" w:space="0" w:color="auto"/>
            </w:tcBorders>
          </w:tcPr>
          <w:p w14:paraId="6171FC24" w14:textId="67F875FC" w:rsidR="00473910" w:rsidRPr="00076051" w:rsidRDefault="00A033A8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7391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473910">
              <w:rPr>
                <w:rFonts w:ascii="Times New Roman" w:hAnsi="Times New Roman" w:cs="Times New Roman"/>
                <w:sz w:val="20"/>
                <w:szCs w:val="20"/>
              </w:rPr>
              <w:t>HGS</w:t>
            </w:r>
            <w:r w:rsidR="00473910"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4739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="00473910"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="00473910"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033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73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 w:rsidR="00473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3910">
              <w:rPr>
                <w:rFonts w:ascii="Times New Roman" w:hAnsi="Times New Roman" w:cs="Times New Roman"/>
                <w:sz w:val="20"/>
                <w:szCs w:val="20"/>
              </w:rPr>
              <w:t>LSMI or LSM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36258A4" w14:textId="008CA7E4" w:rsidR="00473910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CE2EBF5" w14:textId="35EE2DB0" w:rsidR="00473910" w:rsidRPr="00076051" w:rsidRDefault="00473910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46430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6FA4C5A" w14:textId="40814BCA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4F291B" w14:textId="705075F6" w:rsidR="00473910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46430E" w:rsidRPr="00076051" w14:paraId="20FFCCAA" w14:textId="77777777" w:rsidTr="00106699">
        <w:tc>
          <w:tcPr>
            <w:tcW w:w="3504" w:type="dxa"/>
          </w:tcPr>
          <w:p w14:paraId="7DBADB79" w14:textId="7777777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14:paraId="0482B19D" w14:textId="0C040A7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14:paraId="24E482DE" w14:textId="1212319A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</w:tcPr>
          <w:p w14:paraId="6D7D4647" w14:textId="71207DD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30E">
              <w:rPr>
                <w:rFonts w:ascii="Times New Roman" w:hAnsi="Times New Roman" w:cs="Times New Roman"/>
                <w:sz w:val="20"/>
                <w:szCs w:val="20"/>
              </w:rPr>
              <w:t xml:space="preserve">LSMI </w:t>
            </w:r>
            <w:r w:rsidR="00A033A8" w:rsidRP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 w:rsidRPr="0046430E">
              <w:rPr>
                <w:rFonts w:ascii="Times New Roman" w:hAnsi="Times New Roman" w:cs="Times New Roman"/>
                <w:sz w:val="20"/>
                <w:szCs w:val="20"/>
              </w:rPr>
              <w:t xml:space="preserve"> LSMD</w:t>
            </w:r>
          </w:p>
        </w:tc>
        <w:tc>
          <w:tcPr>
            <w:tcW w:w="992" w:type="dxa"/>
          </w:tcPr>
          <w:p w14:paraId="79FE0481" w14:textId="7F9B0840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  <w:r w:rsidRPr="004643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6430E" w:rsidRPr="00076051" w14:paraId="485B14FC" w14:textId="77777777" w:rsidTr="00106699">
        <w:tc>
          <w:tcPr>
            <w:tcW w:w="3504" w:type="dxa"/>
            <w:tcBorders>
              <w:bottom w:val="single" w:sz="4" w:space="0" w:color="auto"/>
            </w:tcBorders>
          </w:tcPr>
          <w:p w14:paraId="54053870" w14:textId="7777777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7530DDB" w14:textId="76F8C3ED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8477D58" w14:textId="5F05A787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9A0A3A9" w14:textId="4CA7C9CD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33A8" w:rsidRPr="00A033A8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B36CA0" w14:textId="799879AE" w:rsidR="0046430E" w:rsidRDefault="0046430E" w:rsidP="00473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 w:rsidRPr="004643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06699" w:rsidRPr="00076051" w14:paraId="0688FC1E" w14:textId="57D6CE69" w:rsidTr="00106699">
        <w:tc>
          <w:tcPr>
            <w:tcW w:w="9959" w:type="dxa"/>
            <w:gridSpan w:val="5"/>
            <w:tcBorders>
              <w:top w:val="single" w:sz="4" w:space="0" w:color="auto"/>
            </w:tcBorders>
          </w:tcPr>
          <w:p w14:paraId="1C30E040" w14:textId="78CD310E" w:rsidR="00106699" w:rsidRPr="00420160" w:rsidRDefault="00106699" w:rsidP="004739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01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0160">
              <w:rPr>
                <w:rFonts w:ascii="Times New Roman" w:hAnsi="Times New Roman" w:cs="Times New Roman"/>
                <w:sz w:val="20"/>
                <w:szCs w:val="20"/>
              </w:rPr>
              <w:t>Defined by EWGSOP2</w:t>
            </w:r>
          </w:p>
        </w:tc>
      </w:tr>
      <w:tr w:rsidR="00106699" w:rsidRPr="00076051" w14:paraId="2BAD66B1" w14:textId="77777777" w:rsidTr="00106699">
        <w:tc>
          <w:tcPr>
            <w:tcW w:w="9959" w:type="dxa"/>
            <w:gridSpan w:val="5"/>
          </w:tcPr>
          <w:p w14:paraId="30EA683B" w14:textId="75C5EA6E" w:rsidR="00106699" w:rsidRPr="00420160" w:rsidRDefault="00106699" w:rsidP="004739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>
              <w:t xml:space="preserve"> </w:t>
            </w:r>
            <w:r w:rsidRPr="0046430E">
              <w:rPr>
                <w:rFonts w:ascii="Times New Roman" w:hAnsi="Times New Roman" w:cs="Times New Roman"/>
                <w:sz w:val="20"/>
                <w:szCs w:val="20"/>
              </w:rPr>
              <w:t>Statistically significant (P &lt; 0.05)</w:t>
            </w:r>
          </w:p>
        </w:tc>
      </w:tr>
      <w:tr w:rsidR="00106699" w:rsidRPr="00076051" w14:paraId="5150B307" w14:textId="77777777" w:rsidTr="00106699">
        <w:tc>
          <w:tcPr>
            <w:tcW w:w="9959" w:type="dxa"/>
            <w:gridSpan w:val="5"/>
          </w:tcPr>
          <w:p w14:paraId="7E48FE4C" w14:textId="3801DB46" w:rsidR="00106699" w:rsidRPr="00420160" w:rsidRDefault="005D5D64" w:rsidP="0047391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C, </w:t>
            </w:r>
            <w:r w:rsidRPr="005D5D64">
              <w:rPr>
                <w:rFonts w:ascii="Times New Roman" w:hAnsi="Times New Roman" w:cs="Times New Roman"/>
                <w:sz w:val="20"/>
                <w:szCs w:val="20"/>
              </w:rPr>
              <w:t>receiver operating characteristic cur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D5D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6699" w:rsidRPr="00076051">
              <w:rPr>
                <w:rFonts w:ascii="Times New Roman" w:hAnsi="Times New Roman" w:cs="Times New Roman"/>
                <w:sz w:val="20"/>
                <w:szCs w:val="20"/>
              </w:rPr>
              <w:t>LSMI, low skeletal muscle mass index; LSMD, low skeletal muscl</w:t>
            </w:r>
            <w:r w:rsidR="00106699">
              <w:rPr>
                <w:rFonts w:ascii="Times New Roman" w:hAnsi="Times New Roman" w:cs="Times New Roman"/>
                <w:sz w:val="20"/>
                <w:szCs w:val="20"/>
              </w:rPr>
              <w:t>e radiodensity</w:t>
            </w:r>
            <w:r w:rsidR="00106699" w:rsidRPr="0007605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; </w:t>
            </w:r>
            <w:r w:rsidR="00106699" w:rsidRPr="00076051">
              <w:rPr>
                <w:rFonts w:ascii="Times New Roman" w:hAnsi="Times New Roman" w:cs="Times New Roman"/>
                <w:sz w:val="20"/>
                <w:szCs w:val="20"/>
              </w:rPr>
              <w:t>LHGS, low handgrip strength; LGS, low gait speed; CI, confidential interval</w:t>
            </w:r>
          </w:p>
        </w:tc>
      </w:tr>
    </w:tbl>
    <w:p w14:paraId="3B1522CA" w14:textId="77777777" w:rsidR="00B57DB7" w:rsidRDefault="00B57DB7" w:rsidP="00420160">
      <w:pPr>
        <w:ind w:firstLineChars="50" w:firstLine="105"/>
        <w:sectPr w:rsidR="00B57D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937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683"/>
        <w:gridCol w:w="1262"/>
        <w:gridCol w:w="706"/>
        <w:gridCol w:w="1275"/>
        <w:gridCol w:w="709"/>
        <w:gridCol w:w="1296"/>
      </w:tblGrid>
      <w:tr w:rsidR="00B57DB7" w:rsidRPr="00076051" w14:paraId="7FC8A517" w14:textId="3A0B8A59" w:rsidTr="00541CA7">
        <w:tc>
          <w:tcPr>
            <w:tcW w:w="9376" w:type="dxa"/>
            <w:gridSpan w:val="7"/>
            <w:tcBorders>
              <w:bottom w:val="single" w:sz="4" w:space="0" w:color="auto"/>
            </w:tcBorders>
          </w:tcPr>
          <w:p w14:paraId="67C75B63" w14:textId="02244ECF" w:rsidR="00B57DB7" w:rsidRPr="00715584" w:rsidRDefault="00B57DB7" w:rsidP="005E38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5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15584">
              <w:rPr>
                <w:rFonts w:ascii="Times New Roman" w:hAnsi="Times New Roman" w:cs="Times New Roman"/>
                <w:sz w:val="20"/>
                <w:szCs w:val="20"/>
              </w:rPr>
              <w:t xml:space="preserve"> Area under the ROC curve and 95% CI of different combinations of sarcopenia component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</w:tr>
      <w:tr w:rsidR="00B5138D" w:rsidRPr="00286565" w14:paraId="2FA3F349" w14:textId="6609C3BF" w:rsidTr="0083575C">
        <w:tc>
          <w:tcPr>
            <w:tcW w:w="3445" w:type="dxa"/>
            <w:vMerge w:val="restart"/>
            <w:tcBorders>
              <w:bottom w:val="single" w:sz="4" w:space="0" w:color="auto"/>
              <w:tl2br w:val="single" w:sz="4" w:space="0" w:color="auto"/>
            </w:tcBorders>
          </w:tcPr>
          <w:p w14:paraId="751F87CD" w14:textId="77777777" w:rsidR="00B5138D" w:rsidRPr="00B57DB7" w:rsidRDefault="00B5138D" w:rsidP="00B5138D">
            <w:pPr>
              <w:ind w:firstLineChars="800" w:firstLine="1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  <w:p w14:paraId="37E88A42" w14:textId="55A9C7A5" w:rsidR="00B5138D" w:rsidRPr="00B57DB7" w:rsidRDefault="00B5138D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9FB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F3D6A" w14:textId="13A4BE5D" w:rsidR="00B5138D" w:rsidRPr="00286565" w:rsidRDefault="00B5138D" w:rsidP="00B57DB7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12 months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9A53C" w14:textId="745D436C" w:rsidR="00B5138D" w:rsidRPr="00286565" w:rsidRDefault="00B5138D" w:rsidP="005E381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57DB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</w:t>
            </w:r>
            <w:r w:rsidRPr="00B57DB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onths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76DF9" w14:textId="0F269F8A" w:rsidR="00B5138D" w:rsidRPr="00286565" w:rsidRDefault="00B5138D" w:rsidP="005E381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57DB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</w:t>
            </w:r>
            <w:r w:rsidRPr="00B57DB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onths</w:t>
            </w:r>
          </w:p>
        </w:tc>
      </w:tr>
      <w:tr w:rsidR="00B5138D" w:rsidRPr="00286565" w14:paraId="3059A0A9" w14:textId="7532BF66" w:rsidTr="0083575C">
        <w:tc>
          <w:tcPr>
            <w:tcW w:w="3445" w:type="dxa"/>
            <w:vMerge/>
            <w:tcBorders>
              <w:bottom w:val="single" w:sz="4" w:space="0" w:color="auto"/>
              <w:tl2br w:val="single" w:sz="4" w:space="0" w:color="auto"/>
            </w:tcBorders>
          </w:tcPr>
          <w:p w14:paraId="4F725BD7" w14:textId="0FB02F9E" w:rsidR="00B5138D" w:rsidRPr="00076051" w:rsidRDefault="00B5138D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713A23F0" w14:textId="77777777" w:rsidR="00B5138D" w:rsidRPr="00076051" w:rsidRDefault="00B5138D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E81B069" w14:textId="77777777" w:rsidR="00B5138D" w:rsidRPr="00286565" w:rsidRDefault="00B5138D" w:rsidP="00B57DB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6565">
              <w:rPr>
                <w:rFonts w:ascii="Times New Roman" w:hAnsi="Times New Roman" w:cs="Times New Roman"/>
                <w:iCs/>
                <w:sz w:val="20"/>
                <w:szCs w:val="20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21FFBE2F" w14:textId="7F141421" w:rsidR="00B5138D" w:rsidRPr="00286565" w:rsidRDefault="00B5138D" w:rsidP="00B57DB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C4DBB7" w14:textId="40553B36" w:rsidR="00B5138D" w:rsidRPr="00286565" w:rsidRDefault="00B5138D" w:rsidP="00B57DB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6565">
              <w:rPr>
                <w:rFonts w:ascii="Times New Roman" w:hAnsi="Times New Roman" w:cs="Times New Roman"/>
                <w:i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A55BFC" w14:textId="465E64D7" w:rsidR="00B5138D" w:rsidRPr="00286565" w:rsidRDefault="00B5138D" w:rsidP="00B57DB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6E59302" w14:textId="2E4F6B7E" w:rsidR="00B5138D" w:rsidRPr="00286565" w:rsidRDefault="00B5138D" w:rsidP="00B57DB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6565">
              <w:rPr>
                <w:rFonts w:ascii="Times New Roman" w:hAnsi="Times New Roman" w:cs="Times New Roman"/>
                <w:iCs/>
                <w:sz w:val="20"/>
                <w:szCs w:val="20"/>
              </w:rPr>
              <w:t>95% CI</w:t>
            </w:r>
          </w:p>
        </w:tc>
      </w:tr>
      <w:tr w:rsidR="00B5138D" w:rsidRPr="00076051" w14:paraId="338174AB" w14:textId="20457D62" w:rsidTr="0083575C">
        <w:tc>
          <w:tcPr>
            <w:tcW w:w="3445" w:type="dxa"/>
          </w:tcPr>
          <w:p w14:paraId="7975382D" w14:textId="3097C4A6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SMI </w:t>
            </w:r>
            <w:proofErr w:type="spellStart"/>
            <w:r w:rsidR="00541CA7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MD</w:t>
            </w:r>
            <w:proofErr w:type="spellEnd"/>
          </w:p>
        </w:tc>
        <w:tc>
          <w:tcPr>
            <w:tcW w:w="683" w:type="dxa"/>
          </w:tcPr>
          <w:p w14:paraId="20F90CD0" w14:textId="759473EC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1262" w:type="dxa"/>
          </w:tcPr>
          <w:p w14:paraId="0D6D41C9" w14:textId="2D39F758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6-0.618</w:t>
            </w:r>
          </w:p>
        </w:tc>
        <w:tc>
          <w:tcPr>
            <w:tcW w:w="706" w:type="dxa"/>
          </w:tcPr>
          <w:p w14:paraId="26377CFF" w14:textId="7D587B41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</w:tc>
        <w:tc>
          <w:tcPr>
            <w:tcW w:w="1275" w:type="dxa"/>
          </w:tcPr>
          <w:p w14:paraId="73BA265C" w14:textId="06289186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2-0.616</w:t>
            </w:r>
          </w:p>
        </w:tc>
        <w:tc>
          <w:tcPr>
            <w:tcW w:w="709" w:type="dxa"/>
          </w:tcPr>
          <w:p w14:paraId="3ADBFA24" w14:textId="15FA43BE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  <w:tc>
          <w:tcPr>
            <w:tcW w:w="1296" w:type="dxa"/>
          </w:tcPr>
          <w:p w14:paraId="24E7E149" w14:textId="2AFB7E64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0-0.611</w:t>
            </w:r>
          </w:p>
        </w:tc>
      </w:tr>
      <w:tr w:rsidR="00B5138D" w:rsidRPr="00076051" w14:paraId="21967AD8" w14:textId="6EBA6856" w:rsidTr="0083575C">
        <w:tc>
          <w:tcPr>
            <w:tcW w:w="3445" w:type="dxa"/>
          </w:tcPr>
          <w:p w14:paraId="086583E4" w14:textId="379E483C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1CA7">
              <w:rPr>
                <w:rFonts w:ascii="Times New Roman" w:hAnsi="Times New Roman" w:cs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dxa"/>
          </w:tcPr>
          <w:p w14:paraId="3981650C" w14:textId="18565750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1262" w:type="dxa"/>
          </w:tcPr>
          <w:p w14:paraId="340E3F13" w14:textId="236C2341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3-0.636</w:t>
            </w:r>
          </w:p>
        </w:tc>
        <w:tc>
          <w:tcPr>
            <w:tcW w:w="706" w:type="dxa"/>
          </w:tcPr>
          <w:p w14:paraId="087C7BCC" w14:textId="5F663491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  <w:tc>
          <w:tcPr>
            <w:tcW w:w="1275" w:type="dxa"/>
          </w:tcPr>
          <w:p w14:paraId="11BAF495" w14:textId="738FCF16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8-0.600</w:t>
            </w:r>
          </w:p>
        </w:tc>
        <w:tc>
          <w:tcPr>
            <w:tcW w:w="709" w:type="dxa"/>
          </w:tcPr>
          <w:p w14:paraId="48766E41" w14:textId="4EEB5276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296" w:type="dxa"/>
          </w:tcPr>
          <w:p w14:paraId="00419BA4" w14:textId="15F3324D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2-0.587</w:t>
            </w:r>
          </w:p>
        </w:tc>
      </w:tr>
      <w:tr w:rsidR="00B5138D" w:rsidRPr="00076051" w14:paraId="3DB5FB59" w14:textId="6FFC815F" w:rsidTr="0083575C">
        <w:tc>
          <w:tcPr>
            <w:tcW w:w="3445" w:type="dxa"/>
            <w:tcBorders>
              <w:bottom w:val="single" w:sz="4" w:space="0" w:color="auto"/>
            </w:tcBorders>
          </w:tcPr>
          <w:p w14:paraId="24F37A20" w14:textId="52B2584A" w:rsidR="00B57DB7" w:rsidRDefault="00541CA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GS</w:t>
            </w:r>
            <w:r w:rsidRPr="00715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033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us (LSMI or LSMD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2BA0E64F" w14:textId="73856BB4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6B01F84" w14:textId="5B95C0A6" w:rsidR="00B57DB7" w:rsidRPr="00076051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0-0.644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9C7C5A2" w14:textId="6332D531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086620" w14:textId="29CD7C8B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7-0.6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AAC6F0" w14:textId="1B5734ED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FC0C74" w14:textId="7A38A34C" w:rsidR="00B57DB7" w:rsidRDefault="00B57DB7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2-0.627</w:t>
            </w:r>
          </w:p>
        </w:tc>
      </w:tr>
      <w:tr w:rsidR="005E3811" w:rsidRPr="00076051" w14:paraId="66CE9059" w14:textId="1476986F" w:rsidTr="00541CA7">
        <w:tc>
          <w:tcPr>
            <w:tcW w:w="9376" w:type="dxa"/>
            <w:gridSpan w:val="7"/>
            <w:tcBorders>
              <w:top w:val="single" w:sz="4" w:space="0" w:color="auto"/>
            </w:tcBorders>
          </w:tcPr>
          <w:p w14:paraId="24C28915" w14:textId="55C3667E" w:rsidR="005E3811" w:rsidRPr="00420160" w:rsidRDefault="005E3811" w:rsidP="00B57D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01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0160">
              <w:rPr>
                <w:rFonts w:ascii="Times New Roman" w:hAnsi="Times New Roman" w:cs="Times New Roman"/>
                <w:sz w:val="20"/>
                <w:szCs w:val="20"/>
              </w:rPr>
              <w:t>Defined by EWGSOP2</w:t>
            </w:r>
          </w:p>
        </w:tc>
      </w:tr>
      <w:tr w:rsidR="005E3811" w:rsidRPr="00076051" w14:paraId="6BCC4908" w14:textId="77777777" w:rsidTr="00541CA7">
        <w:tc>
          <w:tcPr>
            <w:tcW w:w="9376" w:type="dxa"/>
            <w:gridSpan w:val="7"/>
          </w:tcPr>
          <w:p w14:paraId="09570E4D" w14:textId="33810680" w:rsidR="005E3811" w:rsidRPr="004A2DCF" w:rsidRDefault="004A2DCF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</w:t>
            </w:r>
            <w:r w:rsidRPr="004A2DCF">
              <w:rPr>
                <w:rFonts w:ascii="Times New Roman" w:hAnsi="Times New Roman" w:cs="Times New Roman"/>
                <w:sz w:val="20"/>
                <w:szCs w:val="20"/>
              </w:rPr>
              <w:t>airwis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d not reach </w:t>
            </w:r>
            <w:r w:rsidR="009B688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A2DCF">
              <w:rPr>
                <w:rFonts w:ascii="Times New Roman" w:hAnsi="Times New Roman" w:cs="Times New Roman"/>
                <w:sz w:val="20"/>
                <w:szCs w:val="20"/>
              </w:rPr>
              <w:t>tatistical signifi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</w:tr>
      <w:tr w:rsidR="00106699" w:rsidRPr="00076051" w14:paraId="05E3A988" w14:textId="77777777" w:rsidTr="00541CA7">
        <w:tc>
          <w:tcPr>
            <w:tcW w:w="9376" w:type="dxa"/>
            <w:gridSpan w:val="7"/>
          </w:tcPr>
          <w:p w14:paraId="70584889" w14:textId="5B5B952A" w:rsidR="00106699" w:rsidRDefault="005D5D64" w:rsidP="00B57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D64">
              <w:rPr>
                <w:rFonts w:ascii="Times New Roman" w:hAnsi="Times New Roman" w:cs="Times New Roman"/>
                <w:sz w:val="20"/>
                <w:szCs w:val="20"/>
              </w:rPr>
              <w:t>ROC, receiver operating characteristic curv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6699" w:rsidRPr="00106699">
              <w:rPr>
                <w:rFonts w:ascii="Times New Roman" w:hAnsi="Times New Roman" w:cs="Times New Roman"/>
                <w:sz w:val="20"/>
                <w:szCs w:val="20"/>
              </w:rPr>
              <w:t>LSMI, low skeletal muscle mass index; LSMD, low skeletal muscle radiodensity; LHGS, low handgrip strength; LGS, low gait speed; CI, confidential interval</w:t>
            </w:r>
          </w:p>
        </w:tc>
      </w:tr>
    </w:tbl>
    <w:p w14:paraId="026A3474" w14:textId="23696DC0" w:rsidR="005E3811" w:rsidRDefault="005E3811" w:rsidP="00703457"/>
    <w:sectPr w:rsidR="005E3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FEEF0" w14:textId="77777777" w:rsidR="003F4172" w:rsidRDefault="003F4172" w:rsidP="009B2EC3">
      <w:r>
        <w:separator/>
      </w:r>
    </w:p>
  </w:endnote>
  <w:endnote w:type="continuationSeparator" w:id="0">
    <w:p w14:paraId="274DFC0B" w14:textId="77777777" w:rsidR="003F4172" w:rsidRDefault="003F4172" w:rsidP="009B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9FB0" w14:textId="77777777" w:rsidR="003F4172" w:rsidRDefault="003F4172" w:rsidP="009B2EC3">
      <w:r>
        <w:separator/>
      </w:r>
    </w:p>
  </w:footnote>
  <w:footnote w:type="continuationSeparator" w:id="0">
    <w:p w14:paraId="1E3A95A4" w14:textId="77777777" w:rsidR="003F4172" w:rsidRDefault="003F4172" w:rsidP="009B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1C"/>
    <w:rsid w:val="00106699"/>
    <w:rsid w:val="00286565"/>
    <w:rsid w:val="00303D19"/>
    <w:rsid w:val="003F4172"/>
    <w:rsid w:val="00420160"/>
    <w:rsid w:val="0046430E"/>
    <w:rsid w:val="00473910"/>
    <w:rsid w:val="004A2DCF"/>
    <w:rsid w:val="004E464F"/>
    <w:rsid w:val="00541CA7"/>
    <w:rsid w:val="005D5D64"/>
    <w:rsid w:val="005E3811"/>
    <w:rsid w:val="006537CE"/>
    <w:rsid w:val="006A041C"/>
    <w:rsid w:val="00703457"/>
    <w:rsid w:val="00715584"/>
    <w:rsid w:val="00773F94"/>
    <w:rsid w:val="0083575C"/>
    <w:rsid w:val="00883B17"/>
    <w:rsid w:val="008D30B8"/>
    <w:rsid w:val="00906232"/>
    <w:rsid w:val="00992506"/>
    <w:rsid w:val="009B2EC3"/>
    <w:rsid w:val="009B6880"/>
    <w:rsid w:val="00A033A8"/>
    <w:rsid w:val="00A76FF1"/>
    <w:rsid w:val="00B369FB"/>
    <w:rsid w:val="00B5138D"/>
    <w:rsid w:val="00B57DB7"/>
    <w:rsid w:val="00B73F05"/>
    <w:rsid w:val="00BD60C5"/>
    <w:rsid w:val="00C1117A"/>
    <w:rsid w:val="00C71B65"/>
    <w:rsid w:val="00EC6577"/>
    <w:rsid w:val="00F24AA4"/>
    <w:rsid w:val="00F46BA7"/>
    <w:rsid w:val="00FC3C13"/>
    <w:rsid w:val="00FC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6AD02"/>
  <w15:chartTrackingRefBased/>
  <w15:docId w15:val="{B81ED5BB-1DA7-433D-B1F9-4D954B42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E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E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EC3"/>
    <w:rPr>
      <w:sz w:val="18"/>
      <w:szCs w:val="18"/>
    </w:rPr>
  </w:style>
  <w:style w:type="table" w:styleId="TableGrid">
    <w:name w:val="Table Grid"/>
    <w:basedOn w:val="TableNormal"/>
    <w:uiPriority w:val="59"/>
    <w:rsid w:val="009B2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3F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4991B-3D42-4CA3-90B1-A34E87BC8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锋敏</dc:creator>
  <cp:keywords/>
  <dc:description/>
  <cp:lastModifiedBy>Dawid Kedra</cp:lastModifiedBy>
  <cp:revision>2</cp:revision>
  <dcterms:created xsi:type="dcterms:W3CDTF">2021-09-17T15:32:00Z</dcterms:created>
  <dcterms:modified xsi:type="dcterms:W3CDTF">2021-09-17T15:32:00Z</dcterms:modified>
</cp:coreProperties>
</file>